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327D03" w14:textId="0A68CC0E" w:rsidR="006F21C6" w:rsidRPr="005C4EC3" w:rsidRDefault="003E63EC" w:rsidP="002F0A71">
      <w:pPr>
        <w:spacing w:line="480" w:lineRule="auto"/>
        <w:rPr>
          <w:color w:val="000000" w:themeColor="text1"/>
          <w:u w:color="000000"/>
          <w:lang w:val="en-US" w:eastAsia="en-GB"/>
        </w:rPr>
      </w:pPr>
      <w:r w:rsidRPr="005C4EC3">
        <w:rPr>
          <w:b/>
          <w:lang w:val="en-US"/>
        </w:rPr>
        <w:t>S</w:t>
      </w:r>
      <w:r w:rsidR="00357B64" w:rsidRPr="005C4EC3">
        <w:rPr>
          <w:b/>
          <w:lang w:val="en-US"/>
        </w:rPr>
        <w:t>1</w:t>
      </w:r>
      <w:r w:rsidR="00645504">
        <w:rPr>
          <w:b/>
          <w:lang w:val="en-US"/>
        </w:rPr>
        <w:t xml:space="preserve"> </w:t>
      </w:r>
      <w:r w:rsidR="00645504" w:rsidRPr="005C4EC3">
        <w:rPr>
          <w:b/>
          <w:lang w:val="en-US"/>
        </w:rPr>
        <w:t>Table</w:t>
      </w:r>
      <w:r w:rsidR="00357B64" w:rsidRPr="005C4EC3">
        <w:rPr>
          <w:b/>
          <w:lang w:val="en-US"/>
        </w:rPr>
        <w:t xml:space="preserve">. </w:t>
      </w:r>
      <w:r w:rsidR="00357B64" w:rsidRPr="005C4EC3">
        <w:rPr>
          <w:b/>
          <w:color w:val="000000" w:themeColor="text1"/>
          <w:u w:color="000000"/>
          <w:lang w:val="en-US" w:eastAsia="en-GB"/>
        </w:rPr>
        <w:t>Psychometric data of the participants.</w:t>
      </w:r>
      <w:r w:rsidR="00357B64" w:rsidRPr="005C4EC3">
        <w:rPr>
          <w:color w:val="000000" w:themeColor="text1"/>
          <w:u w:color="000000"/>
          <w:lang w:val="en-US" w:eastAsia="en-GB"/>
        </w:rPr>
        <w:t xml:space="preserve"> All quantities given as Mean ± </w:t>
      </w:r>
      <w:r w:rsidR="00DC52AB" w:rsidRPr="005C4EC3">
        <w:rPr>
          <w:color w:val="000000" w:themeColor="text1"/>
          <w:u w:color="000000"/>
          <w:lang w:val="en-US" w:eastAsia="en-GB"/>
        </w:rPr>
        <w:t>SD.</w:t>
      </w:r>
    </w:p>
    <w:tbl>
      <w:tblPr>
        <w:tblW w:w="95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9"/>
        <w:gridCol w:w="1459"/>
        <w:gridCol w:w="1465"/>
        <w:gridCol w:w="1461"/>
        <w:gridCol w:w="1461"/>
        <w:gridCol w:w="2247"/>
      </w:tblGrid>
      <w:tr w:rsidR="00DC52AB" w:rsidRPr="009D0FD0" w14:paraId="27613C4B" w14:textId="77777777" w:rsidTr="00B2359E">
        <w:trPr>
          <w:trHeight w:val="506"/>
        </w:trPr>
        <w:tc>
          <w:tcPr>
            <w:tcW w:w="1459" w:type="dxa"/>
            <w:vMerge w:val="restart"/>
            <w:shd w:val="clear" w:color="auto" w:fill="auto"/>
            <w:hideMark/>
          </w:tcPr>
          <w:p w14:paraId="53A94A31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9D0FD0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459" w:type="dxa"/>
            <w:vMerge w:val="restart"/>
            <w:shd w:val="clear" w:color="auto" w:fill="auto"/>
            <w:hideMark/>
          </w:tcPr>
          <w:p w14:paraId="20901B49" w14:textId="77777777" w:rsidR="00DC52AB" w:rsidRPr="009D0FD0" w:rsidRDefault="00DC52AB" w:rsidP="0043736E">
            <w:pPr>
              <w:spacing w:line="480" w:lineRule="auto"/>
              <w:rPr>
                <w:sz w:val="18"/>
                <w:szCs w:val="18"/>
              </w:rPr>
            </w:pPr>
            <w:r w:rsidRPr="009D0FD0">
              <w:rPr>
                <w:b/>
                <w:bCs/>
                <w:color w:val="000000"/>
                <w:sz w:val="18"/>
                <w:szCs w:val="18"/>
                <w:lang w:val="en-GB"/>
              </w:rPr>
              <w:t>HC Participants</w:t>
            </w:r>
          </w:p>
        </w:tc>
        <w:tc>
          <w:tcPr>
            <w:tcW w:w="1465" w:type="dxa"/>
            <w:vMerge w:val="restart"/>
            <w:shd w:val="clear" w:color="auto" w:fill="auto"/>
            <w:hideMark/>
          </w:tcPr>
          <w:p w14:paraId="53737F0F" w14:textId="77777777" w:rsidR="00DC52AB" w:rsidRPr="009D0FD0" w:rsidRDefault="00DC52AB" w:rsidP="0043736E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D0FD0">
              <w:rPr>
                <w:b/>
                <w:bCs/>
                <w:color w:val="000000"/>
                <w:sz w:val="18"/>
                <w:szCs w:val="18"/>
                <w:lang w:val="en-GB"/>
              </w:rPr>
              <w:t>MDD Participants</w:t>
            </w:r>
          </w:p>
        </w:tc>
        <w:tc>
          <w:tcPr>
            <w:tcW w:w="1461" w:type="dxa"/>
            <w:vMerge w:val="restart"/>
            <w:shd w:val="clear" w:color="auto" w:fill="auto"/>
            <w:hideMark/>
          </w:tcPr>
          <w:p w14:paraId="10DE3D7E" w14:textId="77777777" w:rsidR="00DC52AB" w:rsidRPr="009D0FD0" w:rsidRDefault="00DC52AB" w:rsidP="0043736E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D0FD0">
              <w:rPr>
                <w:b/>
                <w:bCs/>
                <w:color w:val="000000"/>
                <w:sz w:val="18"/>
                <w:szCs w:val="18"/>
                <w:lang w:val="en-GB"/>
              </w:rPr>
              <w:t>SCZ Participants</w:t>
            </w:r>
          </w:p>
        </w:tc>
        <w:tc>
          <w:tcPr>
            <w:tcW w:w="1461" w:type="dxa"/>
            <w:vMerge w:val="restart"/>
            <w:shd w:val="clear" w:color="auto" w:fill="auto"/>
            <w:hideMark/>
          </w:tcPr>
          <w:p w14:paraId="38E9B27C" w14:textId="77777777" w:rsidR="00DC52AB" w:rsidRPr="009D0FD0" w:rsidRDefault="00DC52AB" w:rsidP="0043736E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D0FD0">
              <w:rPr>
                <w:b/>
                <w:bCs/>
                <w:color w:val="000000"/>
                <w:sz w:val="18"/>
                <w:szCs w:val="18"/>
                <w:lang w:val="en-GB"/>
              </w:rPr>
              <w:t>BPD Participants</w:t>
            </w:r>
          </w:p>
        </w:tc>
        <w:tc>
          <w:tcPr>
            <w:tcW w:w="2247" w:type="dxa"/>
            <w:vMerge w:val="restart"/>
            <w:shd w:val="clear" w:color="auto" w:fill="auto"/>
            <w:hideMark/>
          </w:tcPr>
          <w:p w14:paraId="78712339" w14:textId="77777777" w:rsidR="00DC52AB" w:rsidRPr="009D0FD0" w:rsidRDefault="00DC52AB" w:rsidP="0043736E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D0FD0">
              <w:rPr>
                <w:b/>
                <w:bCs/>
                <w:color w:val="000000"/>
                <w:sz w:val="18"/>
                <w:szCs w:val="18"/>
                <w:lang w:val="en-GB"/>
              </w:rPr>
              <w:t>Significance</w:t>
            </w:r>
          </w:p>
        </w:tc>
      </w:tr>
      <w:tr w:rsidR="00DC52AB" w:rsidRPr="009D0FD0" w14:paraId="63762F1A" w14:textId="77777777" w:rsidTr="00B2359E">
        <w:trPr>
          <w:trHeight w:val="460"/>
        </w:trPr>
        <w:tc>
          <w:tcPr>
            <w:tcW w:w="1459" w:type="dxa"/>
            <w:vMerge/>
            <w:hideMark/>
          </w:tcPr>
          <w:p w14:paraId="5852C304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459" w:type="dxa"/>
            <w:vMerge/>
            <w:shd w:val="clear" w:color="auto" w:fill="auto"/>
            <w:hideMark/>
          </w:tcPr>
          <w:p w14:paraId="7A104C03" w14:textId="77777777" w:rsidR="00DC52AB" w:rsidRPr="009D0FD0" w:rsidRDefault="00DC52AB" w:rsidP="0043736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65" w:type="dxa"/>
            <w:vMerge/>
            <w:hideMark/>
          </w:tcPr>
          <w:p w14:paraId="5E410DF1" w14:textId="77777777" w:rsidR="00DC52AB" w:rsidRPr="009D0FD0" w:rsidRDefault="00DC52AB" w:rsidP="0043736E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1" w:type="dxa"/>
            <w:vMerge/>
            <w:hideMark/>
          </w:tcPr>
          <w:p w14:paraId="00C0C453" w14:textId="77777777" w:rsidR="00DC52AB" w:rsidRPr="009D0FD0" w:rsidRDefault="00DC52AB" w:rsidP="0043736E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1" w:type="dxa"/>
            <w:vMerge/>
            <w:hideMark/>
          </w:tcPr>
          <w:p w14:paraId="7E385B99" w14:textId="77777777" w:rsidR="00DC52AB" w:rsidRPr="009D0FD0" w:rsidRDefault="00DC52AB" w:rsidP="0043736E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7" w:type="dxa"/>
            <w:vMerge/>
            <w:hideMark/>
          </w:tcPr>
          <w:p w14:paraId="531EE64E" w14:textId="77777777" w:rsidR="00DC52AB" w:rsidRPr="009D0FD0" w:rsidRDefault="00DC52AB" w:rsidP="0043736E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DC52AB" w:rsidRPr="009D0FD0" w14:paraId="19659EDD" w14:textId="77777777" w:rsidTr="00B2359E">
        <w:trPr>
          <w:trHeight w:val="330"/>
        </w:trPr>
        <w:tc>
          <w:tcPr>
            <w:tcW w:w="1459" w:type="dxa"/>
            <w:shd w:val="clear" w:color="auto" w:fill="auto"/>
            <w:hideMark/>
          </w:tcPr>
          <w:p w14:paraId="47F9E072" w14:textId="77777777" w:rsidR="00DC52AB" w:rsidRPr="009D0FD0" w:rsidRDefault="00DC52AB" w:rsidP="0043736E">
            <w:pPr>
              <w:spacing w:line="480" w:lineRule="auto"/>
              <w:rPr>
                <w:b/>
                <w:color w:val="000000"/>
                <w:sz w:val="18"/>
                <w:szCs w:val="18"/>
              </w:rPr>
            </w:pPr>
            <w:r w:rsidRPr="009D0FD0">
              <w:rPr>
                <w:b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1459" w:type="dxa"/>
            <w:shd w:val="clear" w:color="auto" w:fill="auto"/>
            <w:hideMark/>
          </w:tcPr>
          <w:p w14:paraId="582453BF" w14:textId="77777777" w:rsidR="00DC52AB" w:rsidRPr="009D0FD0" w:rsidRDefault="00DC52AB" w:rsidP="0043736E">
            <w:pPr>
              <w:spacing w:line="480" w:lineRule="auto"/>
              <w:rPr>
                <w:b/>
                <w:color w:val="000000"/>
                <w:sz w:val="18"/>
                <w:szCs w:val="18"/>
              </w:rPr>
            </w:pPr>
            <w:r w:rsidRPr="009D0FD0">
              <w:rPr>
                <w:b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465" w:type="dxa"/>
            <w:shd w:val="clear" w:color="auto" w:fill="auto"/>
            <w:hideMark/>
          </w:tcPr>
          <w:p w14:paraId="04ADBA88" w14:textId="77777777" w:rsidR="00DC52AB" w:rsidRPr="009D0FD0" w:rsidRDefault="00DC52AB" w:rsidP="0043736E">
            <w:pPr>
              <w:spacing w:line="480" w:lineRule="auto"/>
              <w:rPr>
                <w:b/>
                <w:color w:val="000000"/>
                <w:sz w:val="18"/>
                <w:szCs w:val="18"/>
              </w:rPr>
            </w:pPr>
            <w:r w:rsidRPr="009D0FD0">
              <w:rPr>
                <w:b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1461" w:type="dxa"/>
            <w:shd w:val="clear" w:color="auto" w:fill="auto"/>
            <w:hideMark/>
          </w:tcPr>
          <w:p w14:paraId="17D9955A" w14:textId="77777777" w:rsidR="00DC52AB" w:rsidRPr="009D0FD0" w:rsidRDefault="00DC52AB" w:rsidP="0043736E">
            <w:pPr>
              <w:spacing w:line="480" w:lineRule="auto"/>
              <w:rPr>
                <w:b/>
                <w:color w:val="000000"/>
                <w:sz w:val="18"/>
                <w:szCs w:val="18"/>
              </w:rPr>
            </w:pPr>
            <w:r w:rsidRPr="009D0FD0">
              <w:rPr>
                <w:b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1461" w:type="dxa"/>
            <w:shd w:val="clear" w:color="auto" w:fill="auto"/>
            <w:hideMark/>
          </w:tcPr>
          <w:p w14:paraId="11435C0A" w14:textId="77777777" w:rsidR="00DC52AB" w:rsidRPr="009D0FD0" w:rsidRDefault="00DC52AB" w:rsidP="0043736E">
            <w:pPr>
              <w:spacing w:line="480" w:lineRule="auto"/>
              <w:rPr>
                <w:b/>
                <w:color w:val="000000"/>
                <w:sz w:val="18"/>
                <w:szCs w:val="18"/>
              </w:rPr>
            </w:pPr>
            <w:r w:rsidRPr="009D0FD0">
              <w:rPr>
                <w:b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2247" w:type="dxa"/>
            <w:shd w:val="clear" w:color="auto" w:fill="auto"/>
            <w:hideMark/>
          </w:tcPr>
          <w:p w14:paraId="602EA3E7" w14:textId="77777777" w:rsidR="00DC52AB" w:rsidRPr="009D0FD0" w:rsidRDefault="00DC52AB" w:rsidP="0043736E">
            <w:pPr>
              <w:spacing w:line="480" w:lineRule="auto"/>
              <w:rPr>
                <w:b/>
                <w:color w:val="000000"/>
                <w:sz w:val="18"/>
                <w:szCs w:val="18"/>
              </w:rPr>
            </w:pPr>
            <w:r w:rsidRPr="009D0FD0">
              <w:rPr>
                <w:b/>
                <w:color w:val="000000"/>
                <w:sz w:val="18"/>
                <w:szCs w:val="18"/>
              </w:rPr>
              <w:t> </w:t>
            </w:r>
          </w:p>
          <w:p w14:paraId="7852BE90" w14:textId="77777777" w:rsidR="00DC52AB" w:rsidRPr="009D0FD0" w:rsidRDefault="00DC52AB" w:rsidP="0043736E">
            <w:pPr>
              <w:spacing w:line="480" w:lineRule="auto"/>
              <w:rPr>
                <w:b/>
                <w:color w:val="000000"/>
                <w:sz w:val="18"/>
                <w:szCs w:val="18"/>
              </w:rPr>
            </w:pPr>
          </w:p>
        </w:tc>
      </w:tr>
      <w:tr w:rsidR="00DC52AB" w:rsidRPr="009D0FD0" w14:paraId="751CE304" w14:textId="77777777" w:rsidTr="00B2359E">
        <w:trPr>
          <w:trHeight w:val="330"/>
        </w:trPr>
        <w:tc>
          <w:tcPr>
            <w:tcW w:w="1459" w:type="dxa"/>
            <w:shd w:val="clear" w:color="auto" w:fill="auto"/>
            <w:hideMark/>
          </w:tcPr>
          <w:p w14:paraId="6A8C4432" w14:textId="77777777" w:rsidR="00DC52AB" w:rsidRPr="009D0FD0" w:rsidRDefault="00DC52AB" w:rsidP="0043736E">
            <w:pPr>
              <w:spacing w:line="480" w:lineRule="auto"/>
              <w:rPr>
                <w:b/>
                <w:color w:val="000000"/>
                <w:sz w:val="18"/>
                <w:szCs w:val="18"/>
                <w:lang w:val="en-GB"/>
              </w:rPr>
            </w:pPr>
            <w:r w:rsidRPr="009D0FD0">
              <w:rPr>
                <w:b/>
                <w:color w:val="000000"/>
                <w:sz w:val="18"/>
                <w:szCs w:val="18"/>
                <w:lang w:val="en-GB"/>
              </w:rPr>
              <w:t>Gender,</w:t>
            </w:r>
          </w:p>
          <w:p w14:paraId="2221300C" w14:textId="77777777" w:rsidR="00DC52AB" w:rsidRPr="009D0FD0" w:rsidRDefault="00DC52AB" w:rsidP="0043736E">
            <w:pPr>
              <w:spacing w:line="480" w:lineRule="auto"/>
              <w:rPr>
                <w:b/>
                <w:color w:val="000000"/>
                <w:sz w:val="18"/>
                <w:szCs w:val="18"/>
              </w:rPr>
            </w:pPr>
            <w:r w:rsidRPr="009D0FD0">
              <w:rPr>
                <w:b/>
                <w:color w:val="000000"/>
                <w:sz w:val="18"/>
                <w:szCs w:val="18"/>
                <w:lang w:val="en-GB"/>
              </w:rPr>
              <w:t>(m/f)</w:t>
            </w:r>
          </w:p>
        </w:tc>
        <w:tc>
          <w:tcPr>
            <w:tcW w:w="1459" w:type="dxa"/>
            <w:shd w:val="clear" w:color="auto" w:fill="auto"/>
            <w:hideMark/>
          </w:tcPr>
          <w:p w14:paraId="6E3CF5D4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  <w:lang w:val="en-GB"/>
              </w:rPr>
              <w:t>(15/16)</w:t>
            </w:r>
          </w:p>
        </w:tc>
        <w:tc>
          <w:tcPr>
            <w:tcW w:w="1465" w:type="dxa"/>
            <w:shd w:val="clear" w:color="auto" w:fill="auto"/>
            <w:hideMark/>
          </w:tcPr>
          <w:p w14:paraId="33AFAC12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  <w:lang w:val="en-GB"/>
              </w:rPr>
              <w:t>(13/15)</w:t>
            </w:r>
          </w:p>
        </w:tc>
        <w:tc>
          <w:tcPr>
            <w:tcW w:w="1461" w:type="dxa"/>
            <w:shd w:val="clear" w:color="auto" w:fill="auto"/>
            <w:hideMark/>
          </w:tcPr>
          <w:p w14:paraId="7568F14C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  <w:lang w:val="en-GB"/>
              </w:rPr>
              <w:t>(23/6)</w:t>
            </w:r>
          </w:p>
        </w:tc>
        <w:tc>
          <w:tcPr>
            <w:tcW w:w="1461" w:type="dxa"/>
            <w:shd w:val="clear" w:color="auto" w:fill="auto"/>
            <w:hideMark/>
          </w:tcPr>
          <w:p w14:paraId="55FDEABE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  <w:lang w:val="en-GB"/>
              </w:rPr>
              <w:t>(8/20)</w:t>
            </w:r>
          </w:p>
        </w:tc>
        <w:tc>
          <w:tcPr>
            <w:tcW w:w="2247" w:type="dxa"/>
            <w:shd w:val="clear" w:color="auto" w:fill="auto"/>
            <w:hideMark/>
          </w:tcPr>
          <w:p w14:paraId="092357DD" w14:textId="77777777" w:rsidR="00DC52AB" w:rsidRPr="009D0FD0" w:rsidRDefault="00DC52AB" w:rsidP="0043736E">
            <w:pPr>
              <w:spacing w:line="48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D0FD0">
              <w:rPr>
                <w:color w:val="000000" w:themeColor="text1"/>
                <w:sz w:val="18"/>
                <w:szCs w:val="18"/>
                <w:lang w:val="en-US"/>
              </w:rPr>
              <w:t> 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  <w:sz w:val="18"/>
                      <w:szCs w:val="18"/>
                    </w:rPr>
                  </m:ctrlPr>
                </m:sSup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18"/>
                          <w:szCs w:val="18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i/>
                          <w:color w:val="000000" w:themeColor="text1"/>
                          <w:sz w:val="18"/>
                          <w:szCs w:val="18"/>
                        </w:rPr>
                        <w:sym w:font="Symbol" w:char="F063"/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18"/>
                          <w:szCs w:val="18"/>
                          <w:lang w:val="en-US"/>
                        </w:rPr>
                        <m:t xml:space="preserve"> </m:t>
                      </m:r>
                    </m:sub>
                    <m:sup>
                      <m:r>
                        <w:rPr>
                          <w:rFonts w:ascii="Cambria Math" w:hAnsi="Cambria Math"/>
                          <w:color w:val="000000" w:themeColor="text1"/>
                          <w:sz w:val="18"/>
                          <w:szCs w:val="18"/>
                          <w:lang w:val="en-US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  <w:color w:val="000000" w:themeColor="text1"/>
                      <w:sz w:val="18"/>
                      <w:szCs w:val="18"/>
                      <w:lang w:val="en-US"/>
                    </w:rPr>
                    <m:t>(3)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  <w:sz w:val="18"/>
                      <w:szCs w:val="18"/>
                      <w:lang w:val="en-US"/>
                    </w:rPr>
                    <m:t xml:space="preserve"> </m:t>
                  </m:r>
                </m:sup>
              </m:sSup>
            </m:oMath>
            <w:r w:rsidRPr="009D0FD0">
              <w:rPr>
                <w:color w:val="000000" w:themeColor="text1"/>
                <w:sz w:val="18"/>
                <w:szCs w:val="18"/>
                <w:lang w:val="en-US"/>
              </w:rPr>
              <w:t xml:space="preserve">= 15.25, </w:t>
            </w:r>
            <w:r w:rsidRPr="009D0FD0">
              <w:rPr>
                <w:color w:val="000000" w:themeColor="text1"/>
                <w:sz w:val="18"/>
                <w:szCs w:val="18"/>
                <w:lang w:val="en-US"/>
              </w:rPr>
              <w:br/>
            </w:r>
            <w:r w:rsidRPr="009D0FD0">
              <w:rPr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9D0FD0">
              <w:rPr>
                <w:color w:val="000000" w:themeColor="text1"/>
                <w:sz w:val="18"/>
                <w:szCs w:val="18"/>
                <w:lang w:val="en-US"/>
              </w:rPr>
              <w:t xml:space="preserve"> = 0.002</w:t>
            </w:r>
          </w:p>
          <w:p w14:paraId="2BEE6EC9" w14:textId="77777777" w:rsidR="00DC52AB" w:rsidRPr="009D0FD0" w:rsidRDefault="00DC52AB" w:rsidP="0043736E">
            <w:pPr>
              <w:spacing w:line="48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D0FD0">
              <w:rPr>
                <w:color w:val="000000" w:themeColor="text1"/>
                <w:sz w:val="18"/>
                <w:szCs w:val="18"/>
                <w:lang w:val="en-US"/>
              </w:rPr>
              <w:t>(Chi-Square test)</w:t>
            </w:r>
          </w:p>
        </w:tc>
      </w:tr>
      <w:tr w:rsidR="00DC52AB" w:rsidRPr="00B2359E" w14:paraId="48F22323" w14:textId="77777777" w:rsidTr="00B2359E">
        <w:trPr>
          <w:trHeight w:val="330"/>
        </w:trPr>
        <w:tc>
          <w:tcPr>
            <w:tcW w:w="1459" w:type="dxa"/>
            <w:shd w:val="clear" w:color="auto" w:fill="auto"/>
            <w:hideMark/>
          </w:tcPr>
          <w:p w14:paraId="703E1406" w14:textId="77777777" w:rsidR="00DC52AB" w:rsidRPr="009D0FD0" w:rsidRDefault="00DC52AB" w:rsidP="0043736E">
            <w:pPr>
              <w:spacing w:line="480" w:lineRule="auto"/>
              <w:rPr>
                <w:b/>
                <w:color w:val="000000"/>
                <w:sz w:val="18"/>
                <w:szCs w:val="18"/>
                <w:lang w:val="en-GB"/>
              </w:rPr>
            </w:pPr>
            <w:r w:rsidRPr="009D0FD0">
              <w:rPr>
                <w:b/>
                <w:color w:val="000000"/>
                <w:sz w:val="18"/>
                <w:szCs w:val="18"/>
                <w:lang w:val="en-GB"/>
              </w:rPr>
              <w:t xml:space="preserve">Age, </w:t>
            </w:r>
          </w:p>
          <w:p w14:paraId="189328E3" w14:textId="77777777" w:rsidR="00DC52AB" w:rsidRPr="009D0FD0" w:rsidRDefault="00DC52AB" w:rsidP="0043736E">
            <w:pPr>
              <w:spacing w:line="480" w:lineRule="auto"/>
              <w:rPr>
                <w:b/>
                <w:color w:val="000000"/>
                <w:sz w:val="18"/>
                <w:szCs w:val="18"/>
              </w:rPr>
            </w:pPr>
            <w:r w:rsidRPr="009D0FD0">
              <w:rPr>
                <w:b/>
                <w:color w:val="000000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459" w:type="dxa"/>
            <w:shd w:val="clear" w:color="auto" w:fill="auto"/>
            <w:hideMark/>
          </w:tcPr>
          <w:p w14:paraId="609445EF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  <w:lang w:val="en-GB"/>
              </w:rPr>
              <w:t>35.65 (12.97)</w:t>
            </w:r>
          </w:p>
        </w:tc>
        <w:tc>
          <w:tcPr>
            <w:tcW w:w="1465" w:type="dxa"/>
            <w:shd w:val="clear" w:color="auto" w:fill="auto"/>
            <w:hideMark/>
          </w:tcPr>
          <w:p w14:paraId="334BC7E1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  <w:lang w:val="en-GB"/>
              </w:rPr>
              <w:t>38.43 (10.69)</w:t>
            </w:r>
          </w:p>
        </w:tc>
        <w:tc>
          <w:tcPr>
            <w:tcW w:w="1461" w:type="dxa"/>
            <w:shd w:val="clear" w:color="auto" w:fill="auto"/>
            <w:hideMark/>
          </w:tcPr>
          <w:p w14:paraId="7D3FC559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  <w:lang w:val="en-GB"/>
              </w:rPr>
              <w:t>33.59 (10.01)</w:t>
            </w:r>
          </w:p>
        </w:tc>
        <w:tc>
          <w:tcPr>
            <w:tcW w:w="1461" w:type="dxa"/>
            <w:shd w:val="clear" w:color="auto" w:fill="auto"/>
            <w:hideMark/>
          </w:tcPr>
          <w:p w14:paraId="1282D388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  <w:lang w:val="en-GB"/>
              </w:rPr>
              <w:t>31.32 (7.88)</w:t>
            </w:r>
          </w:p>
        </w:tc>
        <w:tc>
          <w:tcPr>
            <w:tcW w:w="2247" w:type="dxa"/>
            <w:shd w:val="clear" w:color="auto" w:fill="auto"/>
            <w:hideMark/>
          </w:tcPr>
          <w:p w14:paraId="3FF9C6F9" w14:textId="77777777" w:rsidR="00DC52AB" w:rsidRPr="009D0FD0" w:rsidRDefault="00DA5989" w:rsidP="0043736E">
            <w:pPr>
              <w:spacing w:line="480" w:lineRule="auto"/>
              <w:rPr>
                <w:color w:val="000000" w:themeColor="text1"/>
                <w:sz w:val="18"/>
                <w:szCs w:val="18"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  <w:sz w:val="18"/>
                      <w:szCs w:val="18"/>
                    </w:rPr>
                  </m:ctrlPr>
                </m:sSup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18"/>
                          <w:szCs w:val="18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i/>
                          <w:color w:val="000000" w:themeColor="text1"/>
                          <w:sz w:val="18"/>
                          <w:szCs w:val="18"/>
                        </w:rPr>
                        <w:sym w:font="Symbol" w:char="F063"/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18"/>
                          <w:szCs w:val="18"/>
                          <w:lang w:val="en-US"/>
                        </w:rPr>
                        <m:t xml:space="preserve"> </m:t>
                      </m:r>
                    </m:sub>
                    <m:sup>
                      <m:r>
                        <w:rPr>
                          <w:rFonts w:ascii="Cambria Math" w:hAnsi="Cambria Math"/>
                          <w:color w:val="000000" w:themeColor="text1"/>
                          <w:sz w:val="18"/>
                          <w:szCs w:val="18"/>
                          <w:lang w:val="en-US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  <w:color w:val="000000" w:themeColor="text1"/>
                      <w:sz w:val="18"/>
                      <w:szCs w:val="18"/>
                      <w:lang w:val="en-US"/>
                    </w:rPr>
                    <m:t>(3)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  <w:sz w:val="18"/>
                      <w:szCs w:val="18"/>
                      <w:lang w:val="en-US"/>
                    </w:rPr>
                    <m:t xml:space="preserve"> </m:t>
                  </m:r>
                </m:sup>
              </m:sSup>
            </m:oMath>
            <w:r w:rsidR="00DC52AB" w:rsidRPr="009D0FD0">
              <w:rPr>
                <w:color w:val="000000" w:themeColor="text1"/>
                <w:sz w:val="18"/>
                <w:szCs w:val="18"/>
                <w:lang w:val="en-US"/>
              </w:rPr>
              <w:t xml:space="preserve">= 5.302, </w:t>
            </w:r>
            <w:r w:rsidR="00DC52AB" w:rsidRPr="009D0FD0">
              <w:rPr>
                <w:color w:val="000000" w:themeColor="text1"/>
                <w:sz w:val="18"/>
                <w:szCs w:val="18"/>
                <w:lang w:val="en-US"/>
              </w:rPr>
              <w:br/>
            </w:r>
            <w:r w:rsidR="00DC52AB" w:rsidRPr="009D0FD0">
              <w:rPr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="00DC52AB" w:rsidRPr="009D0FD0">
              <w:rPr>
                <w:color w:val="000000" w:themeColor="text1"/>
                <w:sz w:val="18"/>
                <w:szCs w:val="18"/>
                <w:lang w:val="en-US"/>
              </w:rPr>
              <w:t xml:space="preserve"> = 0.151 </w:t>
            </w:r>
          </w:p>
          <w:p w14:paraId="6C530BA1" w14:textId="77777777" w:rsidR="00DC52AB" w:rsidRPr="009D0FD0" w:rsidRDefault="00DC52AB" w:rsidP="0043736E">
            <w:pPr>
              <w:spacing w:line="48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9D0FD0">
              <w:rPr>
                <w:color w:val="000000" w:themeColor="text1"/>
                <w:sz w:val="18"/>
                <w:szCs w:val="18"/>
                <w:lang w:val="en-US"/>
              </w:rPr>
              <w:t>(Kruskal-</w:t>
            </w:r>
            <w:proofErr w:type="spellStart"/>
            <w:r w:rsidRPr="009D0FD0">
              <w:rPr>
                <w:color w:val="000000" w:themeColor="text1"/>
                <w:sz w:val="18"/>
                <w:szCs w:val="18"/>
                <w:lang w:val="en-US"/>
              </w:rPr>
              <w:t>Wallis’one</w:t>
            </w:r>
            <w:proofErr w:type="spellEnd"/>
            <w:r w:rsidRPr="009D0FD0">
              <w:rPr>
                <w:color w:val="000000" w:themeColor="text1"/>
                <w:sz w:val="18"/>
                <w:szCs w:val="18"/>
                <w:lang w:val="en-US"/>
              </w:rPr>
              <w:t xml:space="preserve"> way ANOVA)</w:t>
            </w:r>
          </w:p>
        </w:tc>
      </w:tr>
      <w:tr w:rsidR="00DC52AB" w:rsidRPr="009D0FD0" w14:paraId="36FA388B" w14:textId="77777777" w:rsidTr="00B2359E">
        <w:trPr>
          <w:trHeight w:val="526"/>
        </w:trPr>
        <w:tc>
          <w:tcPr>
            <w:tcW w:w="1459" w:type="dxa"/>
            <w:shd w:val="clear" w:color="auto" w:fill="auto"/>
            <w:hideMark/>
          </w:tcPr>
          <w:p w14:paraId="64426D21" w14:textId="77777777" w:rsidR="00062862" w:rsidRPr="009D0FD0" w:rsidRDefault="00062862" w:rsidP="0043736E">
            <w:pPr>
              <w:spacing w:line="480" w:lineRule="auto"/>
              <w:rPr>
                <w:b/>
                <w:color w:val="000000"/>
                <w:sz w:val="18"/>
                <w:szCs w:val="18"/>
                <w:lang w:val="en-GB"/>
              </w:rPr>
            </w:pPr>
            <w:r w:rsidRPr="009D0FD0">
              <w:rPr>
                <w:b/>
                <w:color w:val="000000"/>
                <w:sz w:val="18"/>
                <w:szCs w:val="18"/>
                <w:lang w:val="en-GB"/>
              </w:rPr>
              <w:t>Years of school</w:t>
            </w:r>
            <w:r w:rsidR="00DC52AB" w:rsidRPr="009D0FD0">
              <w:rPr>
                <w:b/>
                <w:color w:val="000000"/>
                <w:sz w:val="18"/>
                <w:szCs w:val="18"/>
                <w:lang w:val="en-GB"/>
              </w:rPr>
              <w:t xml:space="preserve">, </w:t>
            </w:r>
          </w:p>
          <w:p w14:paraId="0C3AD51A" w14:textId="0148E33E" w:rsidR="00DC52AB" w:rsidRPr="009D0FD0" w:rsidRDefault="00DC52AB" w:rsidP="0043736E">
            <w:pPr>
              <w:spacing w:line="48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9D0FD0">
              <w:rPr>
                <w:b/>
                <w:color w:val="000000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459" w:type="dxa"/>
            <w:shd w:val="clear" w:color="auto" w:fill="auto"/>
            <w:hideMark/>
          </w:tcPr>
          <w:p w14:paraId="480E02B0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  <w:lang w:val="en-GB"/>
              </w:rPr>
              <w:t>12.06 (1.99)</w:t>
            </w:r>
          </w:p>
        </w:tc>
        <w:tc>
          <w:tcPr>
            <w:tcW w:w="1465" w:type="dxa"/>
            <w:shd w:val="clear" w:color="auto" w:fill="auto"/>
            <w:hideMark/>
          </w:tcPr>
          <w:p w14:paraId="5C89F546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  <w:lang w:val="en-GB"/>
              </w:rPr>
              <w:t>12.32 (2.21)</w:t>
            </w:r>
          </w:p>
        </w:tc>
        <w:tc>
          <w:tcPr>
            <w:tcW w:w="1461" w:type="dxa"/>
            <w:shd w:val="clear" w:color="auto" w:fill="auto"/>
            <w:hideMark/>
          </w:tcPr>
          <w:p w14:paraId="33936861" w14:textId="5841022D" w:rsidR="00DC52AB" w:rsidRPr="009D0FD0" w:rsidRDefault="00384465" w:rsidP="0043736E">
            <w:pPr>
              <w:spacing w:line="480" w:lineRule="auto"/>
              <w:rPr>
                <w:color w:val="000000"/>
                <w:sz w:val="18"/>
                <w:szCs w:val="18"/>
                <w:lang w:val="en-GB"/>
              </w:rPr>
            </w:pPr>
            <w:r w:rsidRPr="009D0FD0">
              <w:rPr>
                <w:color w:val="000000"/>
                <w:sz w:val="18"/>
                <w:szCs w:val="18"/>
                <w:lang w:val="en-GB"/>
              </w:rPr>
              <w:t>10.87 (</w:t>
            </w:r>
            <w:r w:rsidR="008B763A">
              <w:rPr>
                <w:color w:val="000000"/>
                <w:sz w:val="18"/>
                <w:szCs w:val="18"/>
                <w:lang w:val="en-GB"/>
              </w:rPr>
              <w:t>3.965</w:t>
            </w:r>
            <w:r w:rsidR="00DC52AB" w:rsidRPr="009D0FD0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461" w:type="dxa"/>
            <w:shd w:val="clear" w:color="auto" w:fill="auto"/>
            <w:hideMark/>
          </w:tcPr>
          <w:p w14:paraId="391824EF" w14:textId="77D1DC40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  <w:lang w:val="en-GB"/>
              </w:rPr>
            </w:pPr>
            <w:r w:rsidRPr="009D0FD0">
              <w:rPr>
                <w:color w:val="000000"/>
                <w:sz w:val="18"/>
                <w:szCs w:val="18"/>
                <w:lang w:val="en-GB"/>
              </w:rPr>
              <w:t>10.</w:t>
            </w:r>
            <w:r w:rsidR="008B763A">
              <w:rPr>
                <w:color w:val="000000"/>
                <w:sz w:val="18"/>
                <w:szCs w:val="18"/>
                <w:lang w:val="en-GB"/>
              </w:rPr>
              <w:t>74</w:t>
            </w:r>
            <w:r w:rsidRPr="009D0FD0">
              <w:rPr>
                <w:color w:val="000000"/>
                <w:sz w:val="18"/>
                <w:szCs w:val="18"/>
                <w:lang w:val="en-GB"/>
              </w:rPr>
              <w:t xml:space="preserve"> (1.9</w:t>
            </w:r>
            <w:r w:rsidR="008B763A">
              <w:rPr>
                <w:color w:val="000000"/>
                <w:sz w:val="18"/>
                <w:szCs w:val="18"/>
                <w:lang w:val="en-GB"/>
              </w:rPr>
              <w:t>73</w:t>
            </w:r>
            <w:r w:rsidRPr="009D0FD0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247" w:type="dxa"/>
            <w:shd w:val="clear" w:color="auto" w:fill="auto"/>
            <w:hideMark/>
          </w:tcPr>
          <w:p w14:paraId="6E4DBA8A" w14:textId="1E3CC8E7" w:rsidR="00DC52AB" w:rsidRPr="009D0FD0" w:rsidRDefault="00384465" w:rsidP="0043736E">
            <w:pPr>
              <w:spacing w:line="480" w:lineRule="auto"/>
              <w:rPr>
                <w:color w:val="000000"/>
                <w:sz w:val="18"/>
                <w:szCs w:val="18"/>
                <w:lang w:val="en-GB"/>
              </w:rPr>
            </w:pPr>
            <w:proofErr w:type="gramStart"/>
            <w:r w:rsidRPr="009D0FD0">
              <w:rPr>
                <w:color w:val="000000"/>
                <w:sz w:val="18"/>
                <w:szCs w:val="18"/>
                <w:lang w:val="en-GB"/>
              </w:rPr>
              <w:t>F(</w:t>
            </w:r>
            <w:proofErr w:type="gramEnd"/>
            <w:r w:rsidRPr="009D0FD0">
              <w:rPr>
                <w:color w:val="000000"/>
                <w:sz w:val="18"/>
                <w:szCs w:val="18"/>
                <w:lang w:val="en-GB"/>
              </w:rPr>
              <w:t>3,1</w:t>
            </w:r>
            <w:r w:rsidR="00BB295B">
              <w:rPr>
                <w:color w:val="000000"/>
                <w:sz w:val="18"/>
                <w:szCs w:val="18"/>
                <w:lang w:val="en-GB"/>
              </w:rPr>
              <w:t>09</w:t>
            </w:r>
            <w:r w:rsidR="00DC52AB" w:rsidRPr="009D0FD0">
              <w:rPr>
                <w:color w:val="000000"/>
                <w:sz w:val="18"/>
                <w:szCs w:val="18"/>
                <w:lang w:val="en-GB"/>
              </w:rPr>
              <w:t>)=</w:t>
            </w:r>
            <w:r w:rsidR="001E7380" w:rsidRPr="009D0FD0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9D0FD0">
              <w:rPr>
                <w:color w:val="000000"/>
                <w:sz w:val="18"/>
                <w:szCs w:val="18"/>
                <w:lang w:val="en-GB"/>
              </w:rPr>
              <w:t>2.</w:t>
            </w:r>
            <w:r w:rsidR="00BB295B">
              <w:rPr>
                <w:color w:val="000000"/>
                <w:sz w:val="18"/>
                <w:szCs w:val="18"/>
                <w:lang w:val="en-GB"/>
              </w:rPr>
              <w:t>621</w:t>
            </w:r>
            <w:r w:rsidR="00DC52AB" w:rsidRPr="009D0FD0">
              <w:rPr>
                <w:color w:val="000000"/>
                <w:sz w:val="18"/>
                <w:szCs w:val="18"/>
                <w:lang w:val="en-GB"/>
              </w:rPr>
              <w:t xml:space="preserve">, </w:t>
            </w:r>
            <w:r w:rsidR="00DC52AB" w:rsidRPr="009D0FD0">
              <w:rPr>
                <w:color w:val="000000"/>
                <w:sz w:val="18"/>
                <w:szCs w:val="18"/>
                <w:lang w:val="en-GB"/>
              </w:rPr>
              <w:br/>
            </w:r>
            <w:r w:rsidR="00DC52AB" w:rsidRPr="009D0FD0">
              <w:rPr>
                <w:i/>
                <w:color w:val="000000"/>
                <w:sz w:val="18"/>
                <w:szCs w:val="18"/>
                <w:lang w:val="en-US"/>
              </w:rPr>
              <w:t>P</w:t>
            </w:r>
            <w:r w:rsidR="00DC52AB" w:rsidRPr="009D0FD0">
              <w:rPr>
                <w:color w:val="000000"/>
                <w:sz w:val="18"/>
                <w:szCs w:val="18"/>
                <w:lang w:val="en-US"/>
              </w:rPr>
              <w:t xml:space="preserve"> = </w:t>
            </w:r>
            <w:r w:rsidRPr="009D0FD0">
              <w:rPr>
                <w:color w:val="000000"/>
                <w:sz w:val="18"/>
                <w:szCs w:val="18"/>
                <w:lang w:val="en-US"/>
              </w:rPr>
              <w:t>0.0</w:t>
            </w:r>
            <w:r w:rsidR="00BB295B">
              <w:rPr>
                <w:color w:val="000000"/>
                <w:sz w:val="18"/>
                <w:szCs w:val="18"/>
                <w:lang w:val="en-US"/>
              </w:rPr>
              <w:t>54</w:t>
            </w:r>
            <w:r w:rsidR="00DC52AB" w:rsidRPr="009D0FD0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="00DC52AB" w:rsidRPr="009D0FD0">
              <w:rPr>
                <w:color w:val="000000"/>
                <w:sz w:val="18"/>
                <w:szCs w:val="18"/>
                <w:lang w:val="en-GB"/>
              </w:rPr>
              <w:t>(ANOVA)</w:t>
            </w:r>
            <w:r w:rsidR="00DC52AB" w:rsidRPr="009D0FD0">
              <w:rPr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DC52AB" w:rsidRPr="009D0FD0" w14:paraId="54EE1C75" w14:textId="77777777" w:rsidTr="00B2359E">
        <w:trPr>
          <w:trHeight w:val="469"/>
        </w:trPr>
        <w:tc>
          <w:tcPr>
            <w:tcW w:w="1459" w:type="dxa"/>
            <w:shd w:val="clear" w:color="auto" w:fill="auto"/>
            <w:hideMark/>
          </w:tcPr>
          <w:p w14:paraId="38580271" w14:textId="77777777" w:rsidR="00DC52AB" w:rsidRPr="009D0FD0" w:rsidRDefault="00DC52AB" w:rsidP="0043736E">
            <w:pPr>
              <w:spacing w:line="480" w:lineRule="auto"/>
              <w:rPr>
                <w:b/>
                <w:color w:val="000000"/>
                <w:sz w:val="18"/>
                <w:szCs w:val="18"/>
                <w:lang w:val="en-GB"/>
              </w:rPr>
            </w:pPr>
            <w:r w:rsidRPr="009D0FD0">
              <w:rPr>
                <w:b/>
                <w:color w:val="000000"/>
                <w:sz w:val="18"/>
                <w:szCs w:val="18"/>
                <w:lang w:val="en-GB"/>
              </w:rPr>
              <w:t xml:space="preserve">AQ, </w:t>
            </w:r>
          </w:p>
          <w:p w14:paraId="236269A4" w14:textId="77777777" w:rsidR="00DC52AB" w:rsidRPr="009D0FD0" w:rsidRDefault="00DC52AB" w:rsidP="0043736E">
            <w:pPr>
              <w:spacing w:line="480" w:lineRule="auto"/>
              <w:rPr>
                <w:b/>
                <w:color w:val="000000"/>
                <w:sz w:val="18"/>
                <w:szCs w:val="18"/>
                <w:lang w:val="en-GB"/>
              </w:rPr>
            </w:pPr>
            <w:r w:rsidRPr="009D0FD0">
              <w:rPr>
                <w:b/>
                <w:color w:val="000000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459" w:type="dxa"/>
            <w:shd w:val="clear" w:color="auto" w:fill="auto"/>
            <w:hideMark/>
          </w:tcPr>
          <w:p w14:paraId="117B8216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  <w:lang w:val="en-GB"/>
              </w:rPr>
            </w:pPr>
            <w:r w:rsidRPr="009D0FD0">
              <w:rPr>
                <w:color w:val="000000"/>
                <w:sz w:val="18"/>
                <w:szCs w:val="18"/>
                <w:lang w:val="en-GB"/>
              </w:rPr>
              <w:t>16.66 (5.48)</w:t>
            </w:r>
          </w:p>
        </w:tc>
        <w:tc>
          <w:tcPr>
            <w:tcW w:w="1465" w:type="dxa"/>
            <w:shd w:val="clear" w:color="auto" w:fill="auto"/>
            <w:hideMark/>
          </w:tcPr>
          <w:p w14:paraId="4A3A40BC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  <w:lang w:val="en-GB"/>
              </w:rPr>
            </w:pPr>
            <w:r w:rsidRPr="009D0FD0">
              <w:rPr>
                <w:color w:val="000000"/>
                <w:sz w:val="18"/>
                <w:szCs w:val="18"/>
                <w:lang w:val="en-GB"/>
              </w:rPr>
              <w:t>22.24 (8.23)</w:t>
            </w:r>
          </w:p>
        </w:tc>
        <w:tc>
          <w:tcPr>
            <w:tcW w:w="1461" w:type="dxa"/>
            <w:shd w:val="clear" w:color="auto" w:fill="auto"/>
            <w:hideMark/>
          </w:tcPr>
          <w:p w14:paraId="37D255B9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  <w:lang w:val="en-GB"/>
              </w:rPr>
            </w:pPr>
            <w:r w:rsidRPr="009D0FD0">
              <w:rPr>
                <w:color w:val="000000"/>
                <w:sz w:val="18"/>
                <w:szCs w:val="18"/>
                <w:lang w:val="en-GB"/>
              </w:rPr>
              <w:t>21.61 (6.66)</w:t>
            </w:r>
          </w:p>
        </w:tc>
        <w:tc>
          <w:tcPr>
            <w:tcW w:w="1461" w:type="dxa"/>
            <w:shd w:val="clear" w:color="auto" w:fill="auto"/>
            <w:hideMark/>
          </w:tcPr>
          <w:p w14:paraId="1B2F637D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  <w:lang w:val="en-GB"/>
              </w:rPr>
            </w:pPr>
            <w:r w:rsidRPr="009D0FD0">
              <w:rPr>
                <w:color w:val="000000"/>
                <w:sz w:val="18"/>
                <w:szCs w:val="18"/>
                <w:lang w:val="en-GB"/>
              </w:rPr>
              <w:t>24.72 (6.52)</w:t>
            </w:r>
          </w:p>
        </w:tc>
        <w:tc>
          <w:tcPr>
            <w:tcW w:w="2247" w:type="dxa"/>
            <w:shd w:val="clear" w:color="auto" w:fill="auto"/>
            <w:hideMark/>
          </w:tcPr>
          <w:p w14:paraId="04087E9E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  <w:lang w:val="en-GB"/>
              </w:rPr>
            </w:pPr>
            <w:proofErr w:type="gramStart"/>
            <w:r w:rsidRPr="009D0FD0">
              <w:rPr>
                <w:color w:val="000000"/>
                <w:sz w:val="18"/>
                <w:szCs w:val="18"/>
                <w:lang w:val="en-GB"/>
              </w:rPr>
              <w:t>F(</w:t>
            </w:r>
            <w:proofErr w:type="gramEnd"/>
            <w:r w:rsidRPr="009D0FD0">
              <w:rPr>
                <w:color w:val="000000"/>
                <w:sz w:val="18"/>
                <w:szCs w:val="18"/>
                <w:lang w:val="en-GB"/>
              </w:rPr>
              <w:t xml:space="preserve">3,103)=7.262, </w:t>
            </w:r>
            <w:r w:rsidRPr="009D0FD0">
              <w:rPr>
                <w:color w:val="000000"/>
                <w:sz w:val="18"/>
                <w:szCs w:val="18"/>
                <w:lang w:val="en-GB"/>
              </w:rPr>
              <w:br/>
            </w:r>
            <w:r w:rsidRPr="009D0FD0">
              <w:rPr>
                <w:i/>
                <w:color w:val="000000"/>
                <w:sz w:val="18"/>
                <w:szCs w:val="18"/>
                <w:lang w:val="en-US"/>
              </w:rPr>
              <w:t>P</w:t>
            </w:r>
            <w:r w:rsidRPr="009D0FD0">
              <w:rPr>
                <w:color w:val="000000"/>
                <w:sz w:val="18"/>
                <w:szCs w:val="18"/>
                <w:lang w:val="en-US"/>
              </w:rPr>
              <w:t xml:space="preserve"> &lt;.001 </w:t>
            </w:r>
            <w:r w:rsidRPr="009D0FD0">
              <w:rPr>
                <w:color w:val="000000"/>
                <w:sz w:val="18"/>
                <w:szCs w:val="18"/>
                <w:lang w:val="en-GB"/>
              </w:rPr>
              <w:t>(ANOVA)</w:t>
            </w:r>
            <w:r w:rsidRPr="009D0FD0">
              <w:rPr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DC52AB" w:rsidRPr="009D0FD0" w14:paraId="4C109A2C" w14:textId="77777777" w:rsidTr="00B2359E">
        <w:trPr>
          <w:trHeight w:val="526"/>
        </w:trPr>
        <w:tc>
          <w:tcPr>
            <w:tcW w:w="1459" w:type="dxa"/>
            <w:shd w:val="clear" w:color="auto" w:fill="auto"/>
            <w:hideMark/>
          </w:tcPr>
          <w:p w14:paraId="4DC6A306" w14:textId="77777777" w:rsidR="00DC52AB" w:rsidRPr="009D0FD0" w:rsidRDefault="00DC52AB" w:rsidP="0043736E">
            <w:pPr>
              <w:spacing w:line="480" w:lineRule="auto"/>
              <w:rPr>
                <w:b/>
                <w:color w:val="000000"/>
                <w:sz w:val="18"/>
                <w:szCs w:val="18"/>
                <w:lang w:val="en-GB"/>
              </w:rPr>
            </w:pPr>
            <w:r w:rsidRPr="009D0FD0">
              <w:rPr>
                <w:b/>
                <w:color w:val="000000"/>
                <w:sz w:val="18"/>
                <w:szCs w:val="18"/>
                <w:lang w:val="en-GB"/>
              </w:rPr>
              <w:t>ACIPS,</w:t>
            </w:r>
          </w:p>
          <w:p w14:paraId="5868F3F2" w14:textId="77777777" w:rsidR="00DC52AB" w:rsidRPr="009D0FD0" w:rsidRDefault="00DC52AB" w:rsidP="0043736E">
            <w:pPr>
              <w:spacing w:line="480" w:lineRule="auto"/>
              <w:rPr>
                <w:b/>
                <w:color w:val="000000"/>
                <w:sz w:val="18"/>
                <w:szCs w:val="18"/>
                <w:lang w:val="en-GB"/>
              </w:rPr>
            </w:pPr>
            <w:r w:rsidRPr="009D0FD0">
              <w:rPr>
                <w:b/>
                <w:color w:val="000000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459" w:type="dxa"/>
            <w:shd w:val="clear" w:color="auto" w:fill="auto"/>
            <w:hideMark/>
          </w:tcPr>
          <w:p w14:paraId="4D6371CA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  <w:lang w:val="en-GB"/>
              </w:rPr>
              <w:t>81.23 (11.75)</w:t>
            </w:r>
          </w:p>
        </w:tc>
        <w:tc>
          <w:tcPr>
            <w:tcW w:w="1465" w:type="dxa"/>
            <w:shd w:val="clear" w:color="auto" w:fill="auto"/>
            <w:hideMark/>
          </w:tcPr>
          <w:p w14:paraId="7B113B47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  <w:lang w:val="en-GB"/>
              </w:rPr>
              <w:t>68.57 (16.45)</w:t>
            </w:r>
          </w:p>
        </w:tc>
        <w:tc>
          <w:tcPr>
            <w:tcW w:w="1461" w:type="dxa"/>
            <w:shd w:val="clear" w:color="auto" w:fill="auto"/>
            <w:hideMark/>
          </w:tcPr>
          <w:p w14:paraId="5F1C1E62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  <w:lang w:val="en-GB"/>
              </w:rPr>
              <w:t>74.11 (15.1)</w:t>
            </w:r>
          </w:p>
        </w:tc>
        <w:tc>
          <w:tcPr>
            <w:tcW w:w="1461" w:type="dxa"/>
            <w:shd w:val="clear" w:color="auto" w:fill="auto"/>
            <w:hideMark/>
          </w:tcPr>
          <w:p w14:paraId="54C67EBA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  <w:lang w:val="en-GB"/>
              </w:rPr>
              <w:t>66 (16.6)</w:t>
            </w:r>
          </w:p>
        </w:tc>
        <w:tc>
          <w:tcPr>
            <w:tcW w:w="2247" w:type="dxa"/>
            <w:shd w:val="clear" w:color="auto" w:fill="auto"/>
            <w:hideMark/>
          </w:tcPr>
          <w:p w14:paraId="5DF87957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</w:rPr>
            </w:pPr>
            <w:proofErr w:type="gramStart"/>
            <w:r w:rsidRPr="009D0FD0">
              <w:rPr>
                <w:color w:val="000000"/>
                <w:sz w:val="18"/>
                <w:szCs w:val="18"/>
              </w:rPr>
              <w:t>F(</w:t>
            </w:r>
            <w:proofErr w:type="gramEnd"/>
            <w:r w:rsidRPr="009D0FD0">
              <w:rPr>
                <w:color w:val="000000"/>
                <w:sz w:val="18"/>
                <w:szCs w:val="18"/>
              </w:rPr>
              <w:t xml:space="preserve">3,103)=5.719, </w:t>
            </w:r>
            <w:r w:rsidRPr="009D0FD0">
              <w:rPr>
                <w:i/>
                <w:color w:val="000000"/>
                <w:sz w:val="18"/>
                <w:szCs w:val="18"/>
                <w:lang w:val="en-US"/>
              </w:rPr>
              <w:t>P</w:t>
            </w:r>
            <w:r w:rsidRPr="009D0FD0">
              <w:rPr>
                <w:color w:val="000000"/>
                <w:sz w:val="18"/>
                <w:szCs w:val="18"/>
                <w:lang w:val="en-US"/>
              </w:rPr>
              <w:t xml:space="preserve"> &lt;.001</w:t>
            </w:r>
          </w:p>
          <w:p w14:paraId="2053DB4B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(ANOVA)</w:t>
            </w:r>
            <w:r w:rsidRPr="009D0FD0">
              <w:rPr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DC52AB" w:rsidRPr="009D0FD0" w14:paraId="16990E7C" w14:textId="77777777" w:rsidTr="00B2359E">
        <w:trPr>
          <w:trHeight w:val="526"/>
        </w:trPr>
        <w:tc>
          <w:tcPr>
            <w:tcW w:w="1459" w:type="dxa"/>
            <w:shd w:val="clear" w:color="auto" w:fill="auto"/>
            <w:hideMark/>
          </w:tcPr>
          <w:p w14:paraId="33F7603A" w14:textId="77777777" w:rsidR="00DC52AB" w:rsidRPr="009D0FD0" w:rsidRDefault="00DC52AB" w:rsidP="0043736E">
            <w:pPr>
              <w:spacing w:line="480" w:lineRule="auto"/>
              <w:rPr>
                <w:b/>
                <w:color w:val="000000"/>
                <w:sz w:val="18"/>
                <w:szCs w:val="18"/>
                <w:lang w:val="en-GB"/>
              </w:rPr>
            </w:pPr>
            <w:r w:rsidRPr="009D0FD0">
              <w:rPr>
                <w:b/>
                <w:color w:val="000000"/>
                <w:sz w:val="18"/>
                <w:szCs w:val="18"/>
                <w:lang w:val="en-GB"/>
              </w:rPr>
              <w:t xml:space="preserve">CDSS, </w:t>
            </w:r>
          </w:p>
          <w:p w14:paraId="34336D88" w14:textId="77777777" w:rsidR="00DC52AB" w:rsidRPr="009D0FD0" w:rsidRDefault="00DC52AB" w:rsidP="0043736E">
            <w:pPr>
              <w:spacing w:line="480" w:lineRule="auto"/>
              <w:rPr>
                <w:b/>
                <w:color w:val="000000"/>
                <w:sz w:val="18"/>
                <w:szCs w:val="18"/>
              </w:rPr>
            </w:pPr>
            <w:r w:rsidRPr="009D0FD0">
              <w:rPr>
                <w:b/>
                <w:color w:val="000000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459" w:type="dxa"/>
            <w:shd w:val="clear" w:color="auto" w:fill="auto"/>
            <w:hideMark/>
          </w:tcPr>
          <w:p w14:paraId="33FDD9CB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  <w:vertAlign w:val="superscript"/>
              </w:rPr>
            </w:pPr>
            <w:r w:rsidRPr="009D0FD0">
              <w:rPr>
                <w:color w:val="000000"/>
                <w:sz w:val="18"/>
                <w:szCs w:val="18"/>
              </w:rPr>
              <w:t>-</w:t>
            </w:r>
            <w:r w:rsidRPr="009D0FD0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65" w:type="dxa"/>
            <w:shd w:val="clear" w:color="auto" w:fill="auto"/>
            <w:hideMark/>
          </w:tcPr>
          <w:p w14:paraId="2C98FCFD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61" w:type="dxa"/>
            <w:shd w:val="clear" w:color="auto" w:fill="auto"/>
            <w:hideMark/>
          </w:tcPr>
          <w:p w14:paraId="042E5140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  <w:lang w:val="en-GB"/>
              </w:rPr>
              <w:t>4.11 (4.00)</w:t>
            </w:r>
          </w:p>
        </w:tc>
        <w:tc>
          <w:tcPr>
            <w:tcW w:w="1461" w:type="dxa"/>
            <w:shd w:val="clear" w:color="auto" w:fill="auto"/>
            <w:hideMark/>
          </w:tcPr>
          <w:p w14:paraId="7FEFC7D5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247" w:type="dxa"/>
            <w:shd w:val="clear" w:color="auto" w:fill="auto"/>
            <w:hideMark/>
          </w:tcPr>
          <w:p w14:paraId="2CD23070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-</w:t>
            </w:r>
          </w:p>
        </w:tc>
      </w:tr>
      <w:tr w:rsidR="00DC52AB" w:rsidRPr="009D0FD0" w14:paraId="0DA9DFC0" w14:textId="77777777" w:rsidTr="00B2359E">
        <w:trPr>
          <w:trHeight w:val="783"/>
        </w:trPr>
        <w:tc>
          <w:tcPr>
            <w:tcW w:w="1459" w:type="dxa"/>
            <w:shd w:val="clear" w:color="auto" w:fill="auto"/>
            <w:hideMark/>
          </w:tcPr>
          <w:p w14:paraId="7E6191BE" w14:textId="77777777" w:rsidR="00DC52AB" w:rsidRPr="009D0FD0" w:rsidRDefault="00DC52AB" w:rsidP="0043736E">
            <w:pPr>
              <w:spacing w:line="480" w:lineRule="auto"/>
              <w:rPr>
                <w:b/>
                <w:color w:val="000000"/>
                <w:sz w:val="18"/>
                <w:szCs w:val="18"/>
                <w:lang w:val="en-GB"/>
              </w:rPr>
            </w:pPr>
            <w:r w:rsidRPr="009D0FD0">
              <w:rPr>
                <w:b/>
                <w:color w:val="000000"/>
                <w:sz w:val="18"/>
                <w:szCs w:val="18"/>
                <w:lang w:val="en-GB"/>
              </w:rPr>
              <w:t xml:space="preserve">PANSS, Positive, </w:t>
            </w:r>
          </w:p>
          <w:p w14:paraId="00211D8A" w14:textId="77777777" w:rsidR="00DC52AB" w:rsidRPr="009D0FD0" w:rsidRDefault="00DC52AB" w:rsidP="0043736E">
            <w:pPr>
              <w:spacing w:line="480" w:lineRule="auto"/>
              <w:rPr>
                <w:b/>
                <w:color w:val="000000"/>
                <w:sz w:val="18"/>
                <w:szCs w:val="18"/>
              </w:rPr>
            </w:pPr>
            <w:r w:rsidRPr="009D0FD0">
              <w:rPr>
                <w:b/>
                <w:color w:val="000000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459" w:type="dxa"/>
            <w:shd w:val="clear" w:color="auto" w:fill="auto"/>
            <w:hideMark/>
          </w:tcPr>
          <w:p w14:paraId="1176DFD2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65" w:type="dxa"/>
            <w:shd w:val="clear" w:color="auto" w:fill="auto"/>
            <w:hideMark/>
          </w:tcPr>
          <w:p w14:paraId="187546F9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61" w:type="dxa"/>
            <w:shd w:val="clear" w:color="auto" w:fill="auto"/>
            <w:hideMark/>
          </w:tcPr>
          <w:p w14:paraId="66306B78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  <w:lang w:val="en-GB"/>
              </w:rPr>
              <w:t>11.45 (3.43)</w:t>
            </w:r>
          </w:p>
        </w:tc>
        <w:tc>
          <w:tcPr>
            <w:tcW w:w="1461" w:type="dxa"/>
            <w:shd w:val="clear" w:color="auto" w:fill="auto"/>
            <w:hideMark/>
          </w:tcPr>
          <w:p w14:paraId="6A97C2A6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247" w:type="dxa"/>
            <w:shd w:val="clear" w:color="auto" w:fill="auto"/>
            <w:hideMark/>
          </w:tcPr>
          <w:p w14:paraId="5B134779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-</w:t>
            </w:r>
          </w:p>
        </w:tc>
      </w:tr>
      <w:tr w:rsidR="00DC52AB" w:rsidRPr="009D0FD0" w14:paraId="474FD566" w14:textId="77777777" w:rsidTr="00B2359E">
        <w:trPr>
          <w:trHeight w:val="783"/>
        </w:trPr>
        <w:tc>
          <w:tcPr>
            <w:tcW w:w="1459" w:type="dxa"/>
            <w:shd w:val="clear" w:color="auto" w:fill="auto"/>
            <w:hideMark/>
          </w:tcPr>
          <w:p w14:paraId="48F986B7" w14:textId="77777777" w:rsidR="00DC52AB" w:rsidRPr="009D0FD0" w:rsidRDefault="00DC52AB" w:rsidP="0043736E">
            <w:pPr>
              <w:spacing w:line="480" w:lineRule="auto"/>
              <w:rPr>
                <w:b/>
                <w:color w:val="000000"/>
                <w:sz w:val="18"/>
                <w:szCs w:val="18"/>
                <w:lang w:val="en-GB"/>
              </w:rPr>
            </w:pPr>
            <w:r w:rsidRPr="009D0FD0">
              <w:rPr>
                <w:b/>
                <w:color w:val="000000"/>
                <w:sz w:val="18"/>
                <w:szCs w:val="18"/>
                <w:lang w:val="en-GB"/>
              </w:rPr>
              <w:t xml:space="preserve">PANSS, Negative, </w:t>
            </w:r>
          </w:p>
          <w:p w14:paraId="27B1FCA3" w14:textId="77777777" w:rsidR="00DC52AB" w:rsidRPr="009D0FD0" w:rsidRDefault="00DC52AB" w:rsidP="0043736E">
            <w:pPr>
              <w:spacing w:line="480" w:lineRule="auto"/>
              <w:rPr>
                <w:b/>
                <w:color w:val="000000"/>
                <w:sz w:val="18"/>
                <w:szCs w:val="18"/>
              </w:rPr>
            </w:pPr>
            <w:r w:rsidRPr="009D0FD0">
              <w:rPr>
                <w:b/>
                <w:color w:val="000000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459" w:type="dxa"/>
            <w:shd w:val="clear" w:color="auto" w:fill="auto"/>
            <w:hideMark/>
          </w:tcPr>
          <w:p w14:paraId="7235D11A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65" w:type="dxa"/>
            <w:shd w:val="clear" w:color="auto" w:fill="auto"/>
            <w:hideMark/>
          </w:tcPr>
          <w:p w14:paraId="15A3D520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61" w:type="dxa"/>
            <w:shd w:val="clear" w:color="auto" w:fill="auto"/>
            <w:hideMark/>
          </w:tcPr>
          <w:p w14:paraId="4933D7B5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  <w:lang w:val="en-GB"/>
              </w:rPr>
              <w:t>13.86 (4.21)</w:t>
            </w:r>
          </w:p>
        </w:tc>
        <w:tc>
          <w:tcPr>
            <w:tcW w:w="1461" w:type="dxa"/>
            <w:shd w:val="clear" w:color="auto" w:fill="auto"/>
            <w:hideMark/>
          </w:tcPr>
          <w:p w14:paraId="64E7259A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247" w:type="dxa"/>
            <w:shd w:val="clear" w:color="auto" w:fill="auto"/>
            <w:hideMark/>
          </w:tcPr>
          <w:p w14:paraId="129A5F89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-</w:t>
            </w:r>
          </w:p>
        </w:tc>
      </w:tr>
      <w:tr w:rsidR="00DC52AB" w:rsidRPr="009D0FD0" w14:paraId="435FC918" w14:textId="77777777" w:rsidTr="00B2359E">
        <w:trPr>
          <w:trHeight w:val="783"/>
        </w:trPr>
        <w:tc>
          <w:tcPr>
            <w:tcW w:w="1459" w:type="dxa"/>
            <w:shd w:val="clear" w:color="auto" w:fill="auto"/>
            <w:hideMark/>
          </w:tcPr>
          <w:p w14:paraId="5CBA8098" w14:textId="77777777" w:rsidR="00DC52AB" w:rsidRPr="009D0FD0" w:rsidRDefault="00DC52AB" w:rsidP="0043736E">
            <w:pPr>
              <w:spacing w:line="480" w:lineRule="auto"/>
              <w:rPr>
                <w:b/>
                <w:color w:val="000000"/>
                <w:sz w:val="18"/>
                <w:szCs w:val="18"/>
                <w:lang w:val="en-GB"/>
              </w:rPr>
            </w:pPr>
            <w:r w:rsidRPr="009D0FD0">
              <w:rPr>
                <w:b/>
                <w:color w:val="000000"/>
                <w:sz w:val="18"/>
                <w:szCs w:val="18"/>
                <w:lang w:val="en-GB"/>
              </w:rPr>
              <w:t xml:space="preserve">PANSS, General, </w:t>
            </w:r>
          </w:p>
          <w:p w14:paraId="79E43F8D" w14:textId="77777777" w:rsidR="00DC52AB" w:rsidRPr="009D0FD0" w:rsidRDefault="00DC52AB" w:rsidP="0043736E">
            <w:pPr>
              <w:spacing w:line="480" w:lineRule="auto"/>
              <w:rPr>
                <w:b/>
                <w:color w:val="000000"/>
                <w:sz w:val="18"/>
                <w:szCs w:val="18"/>
              </w:rPr>
            </w:pPr>
            <w:r w:rsidRPr="009D0FD0">
              <w:rPr>
                <w:b/>
                <w:color w:val="000000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459" w:type="dxa"/>
            <w:shd w:val="clear" w:color="auto" w:fill="auto"/>
            <w:hideMark/>
          </w:tcPr>
          <w:p w14:paraId="4466F97C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65" w:type="dxa"/>
            <w:shd w:val="clear" w:color="auto" w:fill="auto"/>
            <w:hideMark/>
          </w:tcPr>
          <w:p w14:paraId="3D7DEE3A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61" w:type="dxa"/>
            <w:shd w:val="clear" w:color="auto" w:fill="auto"/>
            <w:hideMark/>
          </w:tcPr>
          <w:p w14:paraId="2328FB4B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  <w:lang w:val="en-GB"/>
              </w:rPr>
              <w:t>26.59 (5.82)</w:t>
            </w:r>
          </w:p>
        </w:tc>
        <w:tc>
          <w:tcPr>
            <w:tcW w:w="1461" w:type="dxa"/>
            <w:shd w:val="clear" w:color="auto" w:fill="auto"/>
            <w:hideMark/>
          </w:tcPr>
          <w:p w14:paraId="763D2603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247" w:type="dxa"/>
            <w:shd w:val="clear" w:color="auto" w:fill="auto"/>
            <w:hideMark/>
          </w:tcPr>
          <w:p w14:paraId="22E84305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-</w:t>
            </w:r>
          </w:p>
        </w:tc>
      </w:tr>
      <w:tr w:rsidR="00DC52AB" w:rsidRPr="009D0FD0" w14:paraId="67BE1BC9" w14:textId="77777777" w:rsidTr="00B2359E">
        <w:trPr>
          <w:trHeight w:val="526"/>
        </w:trPr>
        <w:tc>
          <w:tcPr>
            <w:tcW w:w="1459" w:type="dxa"/>
            <w:shd w:val="clear" w:color="auto" w:fill="auto"/>
            <w:hideMark/>
          </w:tcPr>
          <w:p w14:paraId="4CB272FD" w14:textId="77777777" w:rsidR="00DC52AB" w:rsidRPr="009D0FD0" w:rsidRDefault="00DC52AB" w:rsidP="0043736E">
            <w:pPr>
              <w:spacing w:line="480" w:lineRule="auto"/>
              <w:rPr>
                <w:b/>
                <w:color w:val="000000"/>
                <w:sz w:val="18"/>
                <w:szCs w:val="18"/>
              </w:rPr>
            </w:pPr>
            <w:r w:rsidRPr="009D0FD0">
              <w:rPr>
                <w:b/>
                <w:color w:val="000000"/>
                <w:sz w:val="18"/>
                <w:szCs w:val="18"/>
                <w:lang w:val="en-GB"/>
              </w:rPr>
              <w:t>PANSS, Total, mean (SD)</w:t>
            </w:r>
          </w:p>
        </w:tc>
        <w:tc>
          <w:tcPr>
            <w:tcW w:w="1459" w:type="dxa"/>
            <w:shd w:val="clear" w:color="auto" w:fill="auto"/>
            <w:hideMark/>
          </w:tcPr>
          <w:p w14:paraId="74F22282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65" w:type="dxa"/>
            <w:shd w:val="clear" w:color="auto" w:fill="auto"/>
            <w:hideMark/>
          </w:tcPr>
          <w:p w14:paraId="0822C3D3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61" w:type="dxa"/>
            <w:shd w:val="clear" w:color="auto" w:fill="auto"/>
            <w:hideMark/>
          </w:tcPr>
          <w:p w14:paraId="38BF2D06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  <w:lang w:val="en-GB"/>
              </w:rPr>
              <w:t>52.24 (11.25)</w:t>
            </w:r>
          </w:p>
        </w:tc>
        <w:tc>
          <w:tcPr>
            <w:tcW w:w="1461" w:type="dxa"/>
            <w:shd w:val="clear" w:color="auto" w:fill="auto"/>
            <w:hideMark/>
          </w:tcPr>
          <w:p w14:paraId="192F21F0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247" w:type="dxa"/>
            <w:shd w:val="clear" w:color="auto" w:fill="auto"/>
            <w:hideMark/>
          </w:tcPr>
          <w:p w14:paraId="4035B719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-</w:t>
            </w:r>
          </w:p>
        </w:tc>
      </w:tr>
      <w:tr w:rsidR="00DC52AB" w:rsidRPr="009D0FD0" w14:paraId="049FBEF2" w14:textId="77777777" w:rsidTr="00B2359E">
        <w:trPr>
          <w:trHeight w:val="526"/>
        </w:trPr>
        <w:tc>
          <w:tcPr>
            <w:tcW w:w="1459" w:type="dxa"/>
            <w:shd w:val="clear" w:color="auto" w:fill="auto"/>
            <w:hideMark/>
          </w:tcPr>
          <w:p w14:paraId="033CE8D5" w14:textId="77777777" w:rsidR="00DC52AB" w:rsidRPr="009D0FD0" w:rsidRDefault="00DC52AB" w:rsidP="0043736E">
            <w:pPr>
              <w:spacing w:line="480" w:lineRule="auto"/>
              <w:rPr>
                <w:b/>
                <w:color w:val="000000"/>
                <w:sz w:val="18"/>
                <w:szCs w:val="18"/>
              </w:rPr>
            </w:pPr>
            <w:r w:rsidRPr="009D0FD0">
              <w:rPr>
                <w:b/>
                <w:color w:val="000000"/>
                <w:sz w:val="18"/>
                <w:szCs w:val="18"/>
                <w:lang w:val="en-GB"/>
              </w:rPr>
              <w:t>BSL-23 (sum), mean (SD)</w:t>
            </w:r>
          </w:p>
        </w:tc>
        <w:tc>
          <w:tcPr>
            <w:tcW w:w="1459" w:type="dxa"/>
            <w:shd w:val="clear" w:color="auto" w:fill="auto"/>
            <w:hideMark/>
          </w:tcPr>
          <w:p w14:paraId="52BCDBB1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---</w:t>
            </w:r>
            <w:r w:rsidRPr="009D0FD0">
              <w:rPr>
                <w:color w:val="000000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465" w:type="dxa"/>
            <w:shd w:val="clear" w:color="auto" w:fill="auto"/>
            <w:hideMark/>
          </w:tcPr>
          <w:p w14:paraId="3244E481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1461" w:type="dxa"/>
            <w:shd w:val="clear" w:color="auto" w:fill="auto"/>
            <w:hideMark/>
          </w:tcPr>
          <w:p w14:paraId="17FEF31F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1461" w:type="dxa"/>
            <w:shd w:val="clear" w:color="auto" w:fill="auto"/>
            <w:hideMark/>
          </w:tcPr>
          <w:p w14:paraId="2AC19FF7" w14:textId="15669DEC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  <w:vertAlign w:val="superscript"/>
              </w:rPr>
            </w:pPr>
            <w:r w:rsidRPr="009D0FD0">
              <w:rPr>
                <w:color w:val="000000"/>
                <w:sz w:val="18"/>
                <w:szCs w:val="18"/>
                <w:lang w:val="en-GB"/>
              </w:rPr>
              <w:t>45.4 (22.59)</w:t>
            </w:r>
            <w:r w:rsidR="00FB4A86" w:rsidRPr="009D0FD0">
              <w:rPr>
                <w:color w:val="000000" w:themeColor="text1"/>
                <w:sz w:val="18"/>
                <w:szCs w:val="18"/>
                <w:vertAlign w:val="superscript"/>
                <w:lang w:val="en-US" w:eastAsia="en-GB"/>
              </w:rPr>
              <w:t xml:space="preserve"> d</w:t>
            </w:r>
          </w:p>
        </w:tc>
        <w:tc>
          <w:tcPr>
            <w:tcW w:w="2247" w:type="dxa"/>
            <w:shd w:val="clear" w:color="auto" w:fill="auto"/>
            <w:hideMark/>
          </w:tcPr>
          <w:p w14:paraId="612286F1" w14:textId="77777777" w:rsidR="00DC52AB" w:rsidRPr="009D0FD0" w:rsidRDefault="00DC52AB" w:rsidP="0043736E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</w:tc>
      </w:tr>
    </w:tbl>
    <w:p w14:paraId="4725D692" w14:textId="6296129C" w:rsidR="00F738E9" w:rsidRPr="007D597F" w:rsidRDefault="00035730" w:rsidP="007D597F">
      <w:pPr>
        <w:spacing w:after="200"/>
        <w:rPr>
          <w:color w:val="000000" w:themeColor="text1"/>
          <w:u w:color="000000"/>
          <w:lang w:val="en-US" w:eastAsia="en-GB"/>
        </w:rPr>
      </w:pPr>
      <w:r w:rsidRPr="005C4EC3">
        <w:rPr>
          <w:color w:val="000000" w:themeColor="text1"/>
          <w:u w:color="000000"/>
          <w:vertAlign w:val="superscript"/>
          <w:lang w:val="en-US" w:eastAsia="en-GB"/>
        </w:rPr>
        <w:t>a</w:t>
      </w:r>
      <w:r w:rsidR="002F42E2">
        <w:rPr>
          <w:color w:val="000000" w:themeColor="text1"/>
          <w:u w:color="000000"/>
          <w:vertAlign w:val="superscript"/>
          <w:lang w:val="en-US" w:eastAsia="en-GB"/>
        </w:rPr>
        <w:t xml:space="preserve"> </w:t>
      </w:r>
      <w:r w:rsidR="0002411D">
        <w:rPr>
          <w:color w:val="000000" w:themeColor="text1"/>
          <w:u w:color="000000"/>
          <w:lang w:val="en-US" w:eastAsia="en-GB"/>
        </w:rPr>
        <w:t>Three</w:t>
      </w:r>
      <w:r w:rsidR="008E181A">
        <w:rPr>
          <w:color w:val="000000" w:themeColor="text1"/>
          <w:u w:color="000000"/>
          <w:lang w:val="en-US" w:eastAsia="en-GB"/>
        </w:rPr>
        <w:t xml:space="preserve"> </w:t>
      </w:r>
      <w:r w:rsidRPr="005C4EC3">
        <w:rPr>
          <w:color w:val="000000" w:themeColor="text1"/>
          <w:u w:color="000000"/>
          <w:lang w:val="en-US" w:eastAsia="en-GB"/>
        </w:rPr>
        <w:t>missing data point</w:t>
      </w:r>
      <w:r w:rsidR="0002411D">
        <w:rPr>
          <w:color w:val="000000" w:themeColor="text1"/>
          <w:u w:color="000000"/>
          <w:lang w:val="en-US" w:eastAsia="en-GB"/>
        </w:rPr>
        <w:t>s</w:t>
      </w:r>
      <w:r w:rsidRPr="005C4EC3">
        <w:rPr>
          <w:color w:val="000000" w:themeColor="text1"/>
          <w:u w:color="000000"/>
          <w:lang w:val="en-US" w:eastAsia="en-GB"/>
        </w:rPr>
        <w:t>.</w:t>
      </w:r>
      <w:r w:rsidRPr="005C4EC3">
        <w:rPr>
          <w:color w:val="000000" w:themeColor="text1"/>
          <w:u w:color="000000"/>
          <w:vertAlign w:val="superscript"/>
          <w:lang w:val="en-US" w:eastAsia="en-GB"/>
        </w:rPr>
        <w:t xml:space="preserve"> b</w:t>
      </w:r>
      <w:r w:rsidRPr="005C4EC3">
        <w:rPr>
          <w:color w:val="000000" w:themeColor="text1"/>
          <w:u w:color="000000"/>
          <w:lang w:val="en-US" w:eastAsia="en-GB"/>
        </w:rPr>
        <w:t xml:space="preserve"> Nine missing data points.</w:t>
      </w:r>
      <w:r w:rsidRPr="005C4EC3">
        <w:rPr>
          <w:color w:val="000000" w:themeColor="text1"/>
          <w:vertAlign w:val="superscript"/>
          <w:lang w:val="en-US" w:eastAsia="en-GB"/>
        </w:rPr>
        <w:t xml:space="preserve"> c</w:t>
      </w:r>
      <w:r w:rsidR="002F42E2">
        <w:rPr>
          <w:color w:val="000000" w:themeColor="text1"/>
          <w:vertAlign w:val="superscript"/>
          <w:lang w:val="en-US" w:eastAsia="en-GB"/>
        </w:rPr>
        <w:t xml:space="preserve"> </w:t>
      </w:r>
      <w:r w:rsidRPr="005C4EC3">
        <w:rPr>
          <w:color w:val="000000" w:themeColor="text1"/>
          <w:lang w:val="en-US" w:eastAsia="en-GB"/>
        </w:rPr>
        <w:t>One hyphen indicates that</w:t>
      </w:r>
      <w:r w:rsidRPr="005C4EC3">
        <w:rPr>
          <w:color w:val="000000" w:themeColor="text1"/>
          <w:u w:color="000000"/>
          <w:lang w:val="en-US" w:eastAsia="en-GB"/>
        </w:rPr>
        <w:t xml:space="preserve"> measure applies only to Participants with SCZ.</w:t>
      </w:r>
      <w:r w:rsidRPr="005C4EC3">
        <w:rPr>
          <w:color w:val="000000" w:themeColor="text1"/>
          <w:vertAlign w:val="superscript"/>
          <w:lang w:val="en-US" w:eastAsia="en-GB"/>
        </w:rPr>
        <w:t xml:space="preserve"> </w:t>
      </w:r>
      <w:r w:rsidR="00FB4A86">
        <w:rPr>
          <w:color w:val="000000" w:themeColor="text1"/>
          <w:vertAlign w:val="superscript"/>
          <w:lang w:val="en-US" w:eastAsia="en-GB"/>
        </w:rPr>
        <w:t>d</w:t>
      </w:r>
      <w:r w:rsidR="00C73AFB">
        <w:rPr>
          <w:color w:val="000000" w:themeColor="text1"/>
          <w:vertAlign w:val="superscript"/>
          <w:lang w:val="en-US" w:eastAsia="en-GB"/>
        </w:rPr>
        <w:t xml:space="preserve"> </w:t>
      </w:r>
      <w:r w:rsidRPr="005C4EC3">
        <w:rPr>
          <w:color w:val="000000" w:themeColor="text1"/>
          <w:lang w:val="en-US" w:eastAsia="en-GB"/>
        </w:rPr>
        <w:t xml:space="preserve">three </w:t>
      </w:r>
      <w:r w:rsidRPr="005C4EC3">
        <w:rPr>
          <w:color w:val="000000" w:themeColor="text1"/>
          <w:u w:color="000000"/>
          <w:lang w:val="en-US" w:eastAsia="en-GB"/>
        </w:rPr>
        <w:t>missing data points.</w:t>
      </w:r>
      <w:bookmarkStart w:id="0" w:name="_GoBack"/>
      <w:bookmarkEnd w:id="0"/>
    </w:p>
    <w:sectPr w:rsidR="00F738E9" w:rsidRPr="007D597F" w:rsidSect="004102BF">
      <w:footerReference w:type="even" r:id="rId8"/>
      <w:footerReference w:type="default" r:id="rId9"/>
      <w:pgSz w:w="11900" w:h="16840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CE9335" w14:textId="77777777" w:rsidR="00DA5989" w:rsidRDefault="00DA5989" w:rsidP="004102BF">
      <w:r>
        <w:separator/>
      </w:r>
    </w:p>
  </w:endnote>
  <w:endnote w:type="continuationSeparator" w:id="0">
    <w:p w14:paraId="3D7F84B4" w14:textId="77777777" w:rsidR="00DA5989" w:rsidRDefault="00DA5989" w:rsidP="004102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921611313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4873894A" w14:textId="67254291" w:rsidR="00280FB4" w:rsidRDefault="00280FB4" w:rsidP="004102BF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2768905" w14:textId="77777777" w:rsidR="00280FB4" w:rsidRDefault="00280FB4" w:rsidP="004102BF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123664149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7774226E" w14:textId="7F673DC6" w:rsidR="00280FB4" w:rsidRDefault="00280FB4" w:rsidP="004102BF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3</w:t>
        </w:r>
        <w:r>
          <w:rPr>
            <w:rStyle w:val="Seitenzahl"/>
          </w:rPr>
          <w:fldChar w:fldCharType="end"/>
        </w:r>
      </w:p>
    </w:sdtContent>
  </w:sdt>
  <w:p w14:paraId="1A66DE8A" w14:textId="77777777" w:rsidR="00280FB4" w:rsidRDefault="00280FB4" w:rsidP="004102BF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082FF0" w14:textId="77777777" w:rsidR="00DA5989" w:rsidRDefault="00DA5989" w:rsidP="004102BF">
      <w:r>
        <w:separator/>
      </w:r>
    </w:p>
  </w:footnote>
  <w:footnote w:type="continuationSeparator" w:id="0">
    <w:p w14:paraId="7843E803" w14:textId="77777777" w:rsidR="00DA5989" w:rsidRDefault="00DA5989" w:rsidP="004102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0C3831"/>
    <w:multiLevelType w:val="hybridMultilevel"/>
    <w:tmpl w:val="34AE4AEE"/>
    <w:lvl w:ilvl="0" w:tplc="5C965BA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BA7956"/>
    <w:multiLevelType w:val="multilevel"/>
    <w:tmpl w:val="4BEADD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28A736A0"/>
    <w:multiLevelType w:val="hybridMultilevel"/>
    <w:tmpl w:val="1CA89E24"/>
    <w:lvl w:ilvl="0" w:tplc="FBDA803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8D50F5"/>
    <w:multiLevelType w:val="hybridMultilevel"/>
    <w:tmpl w:val="6B9222F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07B5E47"/>
    <w:multiLevelType w:val="hybridMultilevel"/>
    <w:tmpl w:val="3E243F36"/>
    <w:lvl w:ilvl="0" w:tplc="26D04E8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4106286"/>
    <w:multiLevelType w:val="multilevel"/>
    <w:tmpl w:val="04A0B05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6" w15:restartNumberingAfterBreak="0">
    <w:nsid w:val="468F2615"/>
    <w:multiLevelType w:val="multilevel"/>
    <w:tmpl w:val="6E8C861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B833570"/>
    <w:multiLevelType w:val="hybridMultilevel"/>
    <w:tmpl w:val="068219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4335AD"/>
    <w:multiLevelType w:val="multilevel"/>
    <w:tmpl w:val="B966F20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9" w15:restartNumberingAfterBreak="0">
    <w:nsid w:val="5CCF405F"/>
    <w:multiLevelType w:val="hybridMultilevel"/>
    <w:tmpl w:val="1292F33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28666C"/>
    <w:multiLevelType w:val="multilevel"/>
    <w:tmpl w:val="4BEADD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1" w15:restartNumberingAfterBreak="0">
    <w:nsid w:val="73752E08"/>
    <w:multiLevelType w:val="multilevel"/>
    <w:tmpl w:val="4BEADD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2" w15:restartNumberingAfterBreak="0">
    <w:nsid w:val="73781DD1"/>
    <w:multiLevelType w:val="multilevel"/>
    <w:tmpl w:val="1D28E27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3" w15:restartNumberingAfterBreak="0">
    <w:nsid w:val="75C43156"/>
    <w:multiLevelType w:val="hybridMultilevel"/>
    <w:tmpl w:val="6B9222F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8D30A56"/>
    <w:multiLevelType w:val="multilevel"/>
    <w:tmpl w:val="B4BAC52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78EF283F"/>
    <w:multiLevelType w:val="multilevel"/>
    <w:tmpl w:val="5590FF40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6" w15:restartNumberingAfterBreak="0">
    <w:nsid w:val="7E98557B"/>
    <w:multiLevelType w:val="multilevel"/>
    <w:tmpl w:val="4BEADD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>
    <w:abstractNumId w:val="9"/>
  </w:num>
  <w:num w:numId="2">
    <w:abstractNumId w:val="3"/>
  </w:num>
  <w:num w:numId="3">
    <w:abstractNumId w:val="13"/>
  </w:num>
  <w:num w:numId="4">
    <w:abstractNumId w:val="2"/>
  </w:num>
  <w:num w:numId="5">
    <w:abstractNumId w:val="0"/>
  </w:num>
  <w:num w:numId="6">
    <w:abstractNumId w:val="7"/>
  </w:num>
  <w:num w:numId="7">
    <w:abstractNumId w:val="1"/>
  </w:num>
  <w:num w:numId="8">
    <w:abstractNumId w:val="4"/>
  </w:num>
  <w:num w:numId="9">
    <w:abstractNumId w:val="8"/>
  </w:num>
  <w:num w:numId="10">
    <w:abstractNumId w:val="11"/>
  </w:num>
  <w:num w:numId="11">
    <w:abstractNumId w:val="15"/>
  </w:num>
  <w:num w:numId="12">
    <w:abstractNumId w:val="6"/>
  </w:num>
  <w:num w:numId="13">
    <w:abstractNumId w:val="10"/>
  </w:num>
  <w:num w:numId="14">
    <w:abstractNumId w:val="5"/>
  </w:num>
  <w:num w:numId="15">
    <w:abstractNumId w:val="12"/>
  </w:num>
  <w:num w:numId="16">
    <w:abstractNumId w:val="16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345"/>
    <w:rsid w:val="00003E68"/>
    <w:rsid w:val="00012A0B"/>
    <w:rsid w:val="00014633"/>
    <w:rsid w:val="00014E05"/>
    <w:rsid w:val="0001530C"/>
    <w:rsid w:val="000177A4"/>
    <w:rsid w:val="00023D8B"/>
    <w:rsid w:val="0002411D"/>
    <w:rsid w:val="000323FA"/>
    <w:rsid w:val="00035730"/>
    <w:rsid w:val="00040962"/>
    <w:rsid w:val="00044092"/>
    <w:rsid w:val="00053AEE"/>
    <w:rsid w:val="00053B3E"/>
    <w:rsid w:val="000559EA"/>
    <w:rsid w:val="00062862"/>
    <w:rsid w:val="00065B2F"/>
    <w:rsid w:val="000705E5"/>
    <w:rsid w:val="00071FE0"/>
    <w:rsid w:val="0007286D"/>
    <w:rsid w:val="00072C61"/>
    <w:rsid w:val="0007580E"/>
    <w:rsid w:val="000776EE"/>
    <w:rsid w:val="00077AB8"/>
    <w:rsid w:val="00081B90"/>
    <w:rsid w:val="00084053"/>
    <w:rsid w:val="00086E66"/>
    <w:rsid w:val="00090345"/>
    <w:rsid w:val="00090B43"/>
    <w:rsid w:val="00095AE2"/>
    <w:rsid w:val="00095C15"/>
    <w:rsid w:val="000A1DD6"/>
    <w:rsid w:val="000A7B2A"/>
    <w:rsid w:val="000A7EF8"/>
    <w:rsid w:val="000B11AA"/>
    <w:rsid w:val="000C520E"/>
    <w:rsid w:val="000D2829"/>
    <w:rsid w:val="000D3B70"/>
    <w:rsid w:val="000D79E7"/>
    <w:rsid w:val="000E3D41"/>
    <w:rsid w:val="000E7815"/>
    <w:rsid w:val="000F21A8"/>
    <w:rsid w:val="000F257C"/>
    <w:rsid w:val="000F25D1"/>
    <w:rsid w:val="000F7B9E"/>
    <w:rsid w:val="00101823"/>
    <w:rsid w:val="00110642"/>
    <w:rsid w:val="00111B00"/>
    <w:rsid w:val="00111EAF"/>
    <w:rsid w:val="001138B5"/>
    <w:rsid w:val="00121DAB"/>
    <w:rsid w:val="0012595F"/>
    <w:rsid w:val="00125EE2"/>
    <w:rsid w:val="00125FD9"/>
    <w:rsid w:val="00132CB3"/>
    <w:rsid w:val="0013501E"/>
    <w:rsid w:val="001369EB"/>
    <w:rsid w:val="001417CE"/>
    <w:rsid w:val="00141814"/>
    <w:rsid w:val="0014717A"/>
    <w:rsid w:val="00155589"/>
    <w:rsid w:val="00160ADF"/>
    <w:rsid w:val="00161A08"/>
    <w:rsid w:val="001636C1"/>
    <w:rsid w:val="00165391"/>
    <w:rsid w:val="00172B10"/>
    <w:rsid w:val="00172F87"/>
    <w:rsid w:val="00173E73"/>
    <w:rsid w:val="00177CA7"/>
    <w:rsid w:val="00177DE8"/>
    <w:rsid w:val="001807D5"/>
    <w:rsid w:val="00186AF2"/>
    <w:rsid w:val="00186FBD"/>
    <w:rsid w:val="00193DDC"/>
    <w:rsid w:val="00196835"/>
    <w:rsid w:val="001A3936"/>
    <w:rsid w:val="001A428C"/>
    <w:rsid w:val="001A4F87"/>
    <w:rsid w:val="001A5706"/>
    <w:rsid w:val="001A5B20"/>
    <w:rsid w:val="001B5721"/>
    <w:rsid w:val="001C08F1"/>
    <w:rsid w:val="001C523F"/>
    <w:rsid w:val="001C5F6C"/>
    <w:rsid w:val="001D1191"/>
    <w:rsid w:val="001D234F"/>
    <w:rsid w:val="001D25A3"/>
    <w:rsid w:val="001D25F1"/>
    <w:rsid w:val="001D2FAF"/>
    <w:rsid w:val="001D3623"/>
    <w:rsid w:val="001D45ED"/>
    <w:rsid w:val="001E52C3"/>
    <w:rsid w:val="001E6136"/>
    <w:rsid w:val="001E7380"/>
    <w:rsid w:val="00202C08"/>
    <w:rsid w:val="00202DC9"/>
    <w:rsid w:val="002077A9"/>
    <w:rsid w:val="00212878"/>
    <w:rsid w:val="00214AFD"/>
    <w:rsid w:val="00216BCE"/>
    <w:rsid w:val="002222DF"/>
    <w:rsid w:val="00225F4B"/>
    <w:rsid w:val="00231CA6"/>
    <w:rsid w:val="00243DEC"/>
    <w:rsid w:val="00253AFA"/>
    <w:rsid w:val="0026069D"/>
    <w:rsid w:val="002606CA"/>
    <w:rsid w:val="00265311"/>
    <w:rsid w:val="00265FBC"/>
    <w:rsid w:val="002668DA"/>
    <w:rsid w:val="00271A57"/>
    <w:rsid w:val="00275BB0"/>
    <w:rsid w:val="002801A1"/>
    <w:rsid w:val="00280FB4"/>
    <w:rsid w:val="002824EC"/>
    <w:rsid w:val="00284288"/>
    <w:rsid w:val="00284ED7"/>
    <w:rsid w:val="002879CD"/>
    <w:rsid w:val="00291FA9"/>
    <w:rsid w:val="002940D2"/>
    <w:rsid w:val="002A0950"/>
    <w:rsid w:val="002A0FB2"/>
    <w:rsid w:val="002A5BD2"/>
    <w:rsid w:val="002A628C"/>
    <w:rsid w:val="002B0AE5"/>
    <w:rsid w:val="002B1B16"/>
    <w:rsid w:val="002C677A"/>
    <w:rsid w:val="002C7F30"/>
    <w:rsid w:val="002D2500"/>
    <w:rsid w:val="002D52AE"/>
    <w:rsid w:val="002E0447"/>
    <w:rsid w:val="002E3714"/>
    <w:rsid w:val="002E626A"/>
    <w:rsid w:val="002F0A71"/>
    <w:rsid w:val="002F42E2"/>
    <w:rsid w:val="002F49AE"/>
    <w:rsid w:val="00300530"/>
    <w:rsid w:val="0030117D"/>
    <w:rsid w:val="003011E6"/>
    <w:rsid w:val="00302ACD"/>
    <w:rsid w:val="00305F62"/>
    <w:rsid w:val="0030624F"/>
    <w:rsid w:val="00310BB6"/>
    <w:rsid w:val="00312BDE"/>
    <w:rsid w:val="003172A4"/>
    <w:rsid w:val="00322FE8"/>
    <w:rsid w:val="00326612"/>
    <w:rsid w:val="003278C3"/>
    <w:rsid w:val="00333F66"/>
    <w:rsid w:val="00337232"/>
    <w:rsid w:val="003404BD"/>
    <w:rsid w:val="00341F5D"/>
    <w:rsid w:val="00345D36"/>
    <w:rsid w:val="00346BF5"/>
    <w:rsid w:val="003477DE"/>
    <w:rsid w:val="00356F56"/>
    <w:rsid w:val="00357B64"/>
    <w:rsid w:val="00361D6A"/>
    <w:rsid w:val="00367824"/>
    <w:rsid w:val="00372819"/>
    <w:rsid w:val="00377E29"/>
    <w:rsid w:val="00384465"/>
    <w:rsid w:val="003A17A2"/>
    <w:rsid w:val="003A57B1"/>
    <w:rsid w:val="003B34B3"/>
    <w:rsid w:val="003B4C8E"/>
    <w:rsid w:val="003B6002"/>
    <w:rsid w:val="003C4853"/>
    <w:rsid w:val="003C52CC"/>
    <w:rsid w:val="003C52D8"/>
    <w:rsid w:val="003C5517"/>
    <w:rsid w:val="003D71A6"/>
    <w:rsid w:val="003D76C4"/>
    <w:rsid w:val="003E477C"/>
    <w:rsid w:val="003E4A58"/>
    <w:rsid w:val="003E63EC"/>
    <w:rsid w:val="003E6CF7"/>
    <w:rsid w:val="003F1EC1"/>
    <w:rsid w:val="003F6FFD"/>
    <w:rsid w:val="00402D19"/>
    <w:rsid w:val="004040F5"/>
    <w:rsid w:val="00406A19"/>
    <w:rsid w:val="00407924"/>
    <w:rsid w:val="004102BF"/>
    <w:rsid w:val="00410836"/>
    <w:rsid w:val="004109AB"/>
    <w:rsid w:val="0041297F"/>
    <w:rsid w:val="00414B95"/>
    <w:rsid w:val="00415A23"/>
    <w:rsid w:val="00416786"/>
    <w:rsid w:val="00420C76"/>
    <w:rsid w:val="00421050"/>
    <w:rsid w:val="00427924"/>
    <w:rsid w:val="00427EBB"/>
    <w:rsid w:val="00432C97"/>
    <w:rsid w:val="00435FDB"/>
    <w:rsid w:val="0043736E"/>
    <w:rsid w:val="00441C39"/>
    <w:rsid w:val="00443140"/>
    <w:rsid w:val="00443230"/>
    <w:rsid w:val="004455DF"/>
    <w:rsid w:val="004500E6"/>
    <w:rsid w:val="00451C7E"/>
    <w:rsid w:val="00454E6F"/>
    <w:rsid w:val="0046358D"/>
    <w:rsid w:val="00463F85"/>
    <w:rsid w:val="004674D6"/>
    <w:rsid w:val="004801D6"/>
    <w:rsid w:val="0048366F"/>
    <w:rsid w:val="0049083E"/>
    <w:rsid w:val="00495510"/>
    <w:rsid w:val="004967F5"/>
    <w:rsid w:val="00497E51"/>
    <w:rsid w:val="004A6D63"/>
    <w:rsid w:val="004B0321"/>
    <w:rsid w:val="004B357D"/>
    <w:rsid w:val="004B42D3"/>
    <w:rsid w:val="004C02D0"/>
    <w:rsid w:val="004C3DF3"/>
    <w:rsid w:val="004C42AD"/>
    <w:rsid w:val="004C6146"/>
    <w:rsid w:val="004C6C45"/>
    <w:rsid w:val="004D560B"/>
    <w:rsid w:val="004E42EC"/>
    <w:rsid w:val="004F1247"/>
    <w:rsid w:val="004F1C6A"/>
    <w:rsid w:val="004F2BDD"/>
    <w:rsid w:val="00504E03"/>
    <w:rsid w:val="00512D97"/>
    <w:rsid w:val="00516F1B"/>
    <w:rsid w:val="00520F83"/>
    <w:rsid w:val="005271E4"/>
    <w:rsid w:val="005313F4"/>
    <w:rsid w:val="00531439"/>
    <w:rsid w:val="005315EE"/>
    <w:rsid w:val="00534838"/>
    <w:rsid w:val="00537BBE"/>
    <w:rsid w:val="005446CB"/>
    <w:rsid w:val="00544BFE"/>
    <w:rsid w:val="00552AD0"/>
    <w:rsid w:val="00552FB6"/>
    <w:rsid w:val="00557985"/>
    <w:rsid w:val="00563894"/>
    <w:rsid w:val="00575CE7"/>
    <w:rsid w:val="00577269"/>
    <w:rsid w:val="005840BF"/>
    <w:rsid w:val="00584686"/>
    <w:rsid w:val="00584791"/>
    <w:rsid w:val="00584FFA"/>
    <w:rsid w:val="00585B28"/>
    <w:rsid w:val="00587890"/>
    <w:rsid w:val="00591662"/>
    <w:rsid w:val="00592EB2"/>
    <w:rsid w:val="005B4748"/>
    <w:rsid w:val="005B702E"/>
    <w:rsid w:val="005C1EFD"/>
    <w:rsid w:val="005C4984"/>
    <w:rsid w:val="005C4EC3"/>
    <w:rsid w:val="005C5ADC"/>
    <w:rsid w:val="005C63AF"/>
    <w:rsid w:val="005C694E"/>
    <w:rsid w:val="005C79B4"/>
    <w:rsid w:val="005D1DC6"/>
    <w:rsid w:val="005D491C"/>
    <w:rsid w:val="005E41DE"/>
    <w:rsid w:val="005E4A5E"/>
    <w:rsid w:val="005F11F8"/>
    <w:rsid w:val="005F6A99"/>
    <w:rsid w:val="005F7E51"/>
    <w:rsid w:val="006037B1"/>
    <w:rsid w:val="00603E0B"/>
    <w:rsid w:val="0061494F"/>
    <w:rsid w:val="006152DE"/>
    <w:rsid w:val="00616021"/>
    <w:rsid w:val="00616946"/>
    <w:rsid w:val="00621110"/>
    <w:rsid w:val="00631B04"/>
    <w:rsid w:val="006327BA"/>
    <w:rsid w:val="00632C10"/>
    <w:rsid w:val="00635530"/>
    <w:rsid w:val="006369ED"/>
    <w:rsid w:val="00645504"/>
    <w:rsid w:val="0065064F"/>
    <w:rsid w:val="00653B83"/>
    <w:rsid w:val="00663487"/>
    <w:rsid w:val="00672751"/>
    <w:rsid w:val="00673830"/>
    <w:rsid w:val="006738D6"/>
    <w:rsid w:val="00686EC5"/>
    <w:rsid w:val="006907EA"/>
    <w:rsid w:val="00691AEB"/>
    <w:rsid w:val="00692451"/>
    <w:rsid w:val="00693BDE"/>
    <w:rsid w:val="0069426B"/>
    <w:rsid w:val="0069487D"/>
    <w:rsid w:val="006A3252"/>
    <w:rsid w:val="006B4EBF"/>
    <w:rsid w:val="006C5447"/>
    <w:rsid w:val="006E08E5"/>
    <w:rsid w:val="006F1A73"/>
    <w:rsid w:val="006F21C6"/>
    <w:rsid w:val="007027DA"/>
    <w:rsid w:val="00702DF0"/>
    <w:rsid w:val="007133CC"/>
    <w:rsid w:val="007137E3"/>
    <w:rsid w:val="00716590"/>
    <w:rsid w:val="007308D7"/>
    <w:rsid w:val="00741312"/>
    <w:rsid w:val="00752D74"/>
    <w:rsid w:val="00762952"/>
    <w:rsid w:val="0076525D"/>
    <w:rsid w:val="00766A1F"/>
    <w:rsid w:val="00767481"/>
    <w:rsid w:val="007675DE"/>
    <w:rsid w:val="0077093A"/>
    <w:rsid w:val="00770ED0"/>
    <w:rsid w:val="00772C0D"/>
    <w:rsid w:val="00782AF7"/>
    <w:rsid w:val="007879F4"/>
    <w:rsid w:val="00793936"/>
    <w:rsid w:val="007967AA"/>
    <w:rsid w:val="007A513A"/>
    <w:rsid w:val="007A55D6"/>
    <w:rsid w:val="007A6338"/>
    <w:rsid w:val="007B691E"/>
    <w:rsid w:val="007C1AE9"/>
    <w:rsid w:val="007C5F2A"/>
    <w:rsid w:val="007D0125"/>
    <w:rsid w:val="007D0AEA"/>
    <w:rsid w:val="007D245F"/>
    <w:rsid w:val="007D30C7"/>
    <w:rsid w:val="007D597F"/>
    <w:rsid w:val="007D616E"/>
    <w:rsid w:val="007F0F6D"/>
    <w:rsid w:val="007F18C2"/>
    <w:rsid w:val="007F1A5B"/>
    <w:rsid w:val="007F3657"/>
    <w:rsid w:val="0080058D"/>
    <w:rsid w:val="00803BC7"/>
    <w:rsid w:val="008043C9"/>
    <w:rsid w:val="0081294F"/>
    <w:rsid w:val="00814100"/>
    <w:rsid w:val="008167BA"/>
    <w:rsid w:val="00830238"/>
    <w:rsid w:val="0083223F"/>
    <w:rsid w:val="00832CF7"/>
    <w:rsid w:val="0084181A"/>
    <w:rsid w:val="00842DA4"/>
    <w:rsid w:val="00843A0D"/>
    <w:rsid w:val="00847A94"/>
    <w:rsid w:val="00851F00"/>
    <w:rsid w:val="00861990"/>
    <w:rsid w:val="00862152"/>
    <w:rsid w:val="00862AF2"/>
    <w:rsid w:val="00865E96"/>
    <w:rsid w:val="00866C69"/>
    <w:rsid w:val="00867634"/>
    <w:rsid w:val="008676FC"/>
    <w:rsid w:val="00872949"/>
    <w:rsid w:val="008765A6"/>
    <w:rsid w:val="00881E5A"/>
    <w:rsid w:val="00892588"/>
    <w:rsid w:val="00895D27"/>
    <w:rsid w:val="008A048D"/>
    <w:rsid w:val="008B0A87"/>
    <w:rsid w:val="008B763A"/>
    <w:rsid w:val="008C2E95"/>
    <w:rsid w:val="008C52A8"/>
    <w:rsid w:val="008D2D2E"/>
    <w:rsid w:val="008D683F"/>
    <w:rsid w:val="008D7C74"/>
    <w:rsid w:val="008E181A"/>
    <w:rsid w:val="008E48FD"/>
    <w:rsid w:val="008E5AF9"/>
    <w:rsid w:val="008E60B5"/>
    <w:rsid w:val="008F21D3"/>
    <w:rsid w:val="008F6BEB"/>
    <w:rsid w:val="009023FF"/>
    <w:rsid w:val="00911E74"/>
    <w:rsid w:val="0091604B"/>
    <w:rsid w:val="009211D7"/>
    <w:rsid w:val="009241BE"/>
    <w:rsid w:val="00933A7C"/>
    <w:rsid w:val="009358B7"/>
    <w:rsid w:val="009407C9"/>
    <w:rsid w:val="00942182"/>
    <w:rsid w:val="009461B1"/>
    <w:rsid w:val="00954D5E"/>
    <w:rsid w:val="00955889"/>
    <w:rsid w:val="00957242"/>
    <w:rsid w:val="00957C80"/>
    <w:rsid w:val="00961F77"/>
    <w:rsid w:val="00962053"/>
    <w:rsid w:val="0096285D"/>
    <w:rsid w:val="00962A93"/>
    <w:rsid w:val="00964363"/>
    <w:rsid w:val="00964F6E"/>
    <w:rsid w:val="009657CA"/>
    <w:rsid w:val="00970F8E"/>
    <w:rsid w:val="00975624"/>
    <w:rsid w:val="0097666B"/>
    <w:rsid w:val="00976BEA"/>
    <w:rsid w:val="0097715D"/>
    <w:rsid w:val="00982CC0"/>
    <w:rsid w:val="00986DC1"/>
    <w:rsid w:val="0099202B"/>
    <w:rsid w:val="00995F88"/>
    <w:rsid w:val="009A2302"/>
    <w:rsid w:val="009A5F6D"/>
    <w:rsid w:val="009A7DE2"/>
    <w:rsid w:val="009B1773"/>
    <w:rsid w:val="009B1BF7"/>
    <w:rsid w:val="009B2544"/>
    <w:rsid w:val="009B5078"/>
    <w:rsid w:val="009B679B"/>
    <w:rsid w:val="009B7F6F"/>
    <w:rsid w:val="009C0B5E"/>
    <w:rsid w:val="009C13E1"/>
    <w:rsid w:val="009D0FD0"/>
    <w:rsid w:val="009D1457"/>
    <w:rsid w:val="009D295F"/>
    <w:rsid w:val="009E0BF9"/>
    <w:rsid w:val="009E13F9"/>
    <w:rsid w:val="009E45F2"/>
    <w:rsid w:val="009E616C"/>
    <w:rsid w:val="009E72BE"/>
    <w:rsid w:val="009E79BC"/>
    <w:rsid w:val="009F276B"/>
    <w:rsid w:val="009F29F2"/>
    <w:rsid w:val="009F473B"/>
    <w:rsid w:val="00A06F16"/>
    <w:rsid w:val="00A07284"/>
    <w:rsid w:val="00A116CA"/>
    <w:rsid w:val="00A11AC3"/>
    <w:rsid w:val="00A12177"/>
    <w:rsid w:val="00A135E8"/>
    <w:rsid w:val="00A2126A"/>
    <w:rsid w:val="00A23053"/>
    <w:rsid w:val="00A250D3"/>
    <w:rsid w:val="00A31C1B"/>
    <w:rsid w:val="00A36C76"/>
    <w:rsid w:val="00A545D8"/>
    <w:rsid w:val="00A60845"/>
    <w:rsid w:val="00A642A7"/>
    <w:rsid w:val="00A65858"/>
    <w:rsid w:val="00A72314"/>
    <w:rsid w:val="00A73603"/>
    <w:rsid w:val="00A811C5"/>
    <w:rsid w:val="00A946E0"/>
    <w:rsid w:val="00AA62FE"/>
    <w:rsid w:val="00AA7120"/>
    <w:rsid w:val="00AB0126"/>
    <w:rsid w:val="00AB6BEA"/>
    <w:rsid w:val="00AC3293"/>
    <w:rsid w:val="00AC3D25"/>
    <w:rsid w:val="00AD415B"/>
    <w:rsid w:val="00AD703C"/>
    <w:rsid w:val="00AE063B"/>
    <w:rsid w:val="00AE1660"/>
    <w:rsid w:val="00AE3377"/>
    <w:rsid w:val="00AE5942"/>
    <w:rsid w:val="00B03991"/>
    <w:rsid w:val="00B106DC"/>
    <w:rsid w:val="00B1568C"/>
    <w:rsid w:val="00B17E5D"/>
    <w:rsid w:val="00B203A4"/>
    <w:rsid w:val="00B232CC"/>
    <w:rsid w:val="00B2359E"/>
    <w:rsid w:val="00B23F45"/>
    <w:rsid w:val="00B300F7"/>
    <w:rsid w:val="00B30C6B"/>
    <w:rsid w:val="00B3433D"/>
    <w:rsid w:val="00B378E3"/>
    <w:rsid w:val="00B40451"/>
    <w:rsid w:val="00B40C79"/>
    <w:rsid w:val="00B4598C"/>
    <w:rsid w:val="00B4613C"/>
    <w:rsid w:val="00B531D5"/>
    <w:rsid w:val="00B53602"/>
    <w:rsid w:val="00B53F93"/>
    <w:rsid w:val="00B739F8"/>
    <w:rsid w:val="00B80233"/>
    <w:rsid w:val="00B82B00"/>
    <w:rsid w:val="00B82D62"/>
    <w:rsid w:val="00B82F0C"/>
    <w:rsid w:val="00B906CF"/>
    <w:rsid w:val="00B96A70"/>
    <w:rsid w:val="00BA332E"/>
    <w:rsid w:val="00BA4B31"/>
    <w:rsid w:val="00BB295B"/>
    <w:rsid w:val="00BB4D5B"/>
    <w:rsid w:val="00BB626D"/>
    <w:rsid w:val="00BC05CC"/>
    <w:rsid w:val="00BD1FCC"/>
    <w:rsid w:val="00BD2A9C"/>
    <w:rsid w:val="00BD4D58"/>
    <w:rsid w:val="00BD58BC"/>
    <w:rsid w:val="00BD7CFD"/>
    <w:rsid w:val="00BD7D42"/>
    <w:rsid w:val="00BE28D4"/>
    <w:rsid w:val="00BE2EF6"/>
    <w:rsid w:val="00BE745B"/>
    <w:rsid w:val="00BF1C19"/>
    <w:rsid w:val="00BF4558"/>
    <w:rsid w:val="00BF483C"/>
    <w:rsid w:val="00BF7DE6"/>
    <w:rsid w:val="00C05B79"/>
    <w:rsid w:val="00C11BBC"/>
    <w:rsid w:val="00C12937"/>
    <w:rsid w:val="00C14EF2"/>
    <w:rsid w:val="00C16E2E"/>
    <w:rsid w:val="00C21489"/>
    <w:rsid w:val="00C23618"/>
    <w:rsid w:val="00C236F5"/>
    <w:rsid w:val="00C256E6"/>
    <w:rsid w:val="00C34B20"/>
    <w:rsid w:val="00C357E4"/>
    <w:rsid w:val="00C3774F"/>
    <w:rsid w:val="00C37F01"/>
    <w:rsid w:val="00C40F28"/>
    <w:rsid w:val="00C4164A"/>
    <w:rsid w:val="00C47C8F"/>
    <w:rsid w:val="00C520A0"/>
    <w:rsid w:val="00C53587"/>
    <w:rsid w:val="00C54166"/>
    <w:rsid w:val="00C57374"/>
    <w:rsid w:val="00C63945"/>
    <w:rsid w:val="00C73AFB"/>
    <w:rsid w:val="00C73C87"/>
    <w:rsid w:val="00C75260"/>
    <w:rsid w:val="00C763BF"/>
    <w:rsid w:val="00C80664"/>
    <w:rsid w:val="00C82774"/>
    <w:rsid w:val="00C9281C"/>
    <w:rsid w:val="00C9521C"/>
    <w:rsid w:val="00C969B8"/>
    <w:rsid w:val="00C96B41"/>
    <w:rsid w:val="00C97F77"/>
    <w:rsid w:val="00CA0283"/>
    <w:rsid w:val="00CB2122"/>
    <w:rsid w:val="00CB7BAD"/>
    <w:rsid w:val="00CC037B"/>
    <w:rsid w:val="00CC2D87"/>
    <w:rsid w:val="00CC4249"/>
    <w:rsid w:val="00CC439B"/>
    <w:rsid w:val="00CC71BE"/>
    <w:rsid w:val="00CC77EE"/>
    <w:rsid w:val="00CC79AC"/>
    <w:rsid w:val="00CD0FD6"/>
    <w:rsid w:val="00CD2411"/>
    <w:rsid w:val="00CD671E"/>
    <w:rsid w:val="00CD69CA"/>
    <w:rsid w:val="00CE2BCF"/>
    <w:rsid w:val="00CF497C"/>
    <w:rsid w:val="00D02AC5"/>
    <w:rsid w:val="00D05A55"/>
    <w:rsid w:val="00D07ECB"/>
    <w:rsid w:val="00D12FBC"/>
    <w:rsid w:val="00D1774C"/>
    <w:rsid w:val="00D2004C"/>
    <w:rsid w:val="00D205B0"/>
    <w:rsid w:val="00D21CE8"/>
    <w:rsid w:val="00D263B7"/>
    <w:rsid w:val="00D26EC3"/>
    <w:rsid w:val="00D27C17"/>
    <w:rsid w:val="00D27C37"/>
    <w:rsid w:val="00D37563"/>
    <w:rsid w:val="00D428CF"/>
    <w:rsid w:val="00D46938"/>
    <w:rsid w:val="00D46FA6"/>
    <w:rsid w:val="00D52152"/>
    <w:rsid w:val="00D532BA"/>
    <w:rsid w:val="00D56467"/>
    <w:rsid w:val="00D7357C"/>
    <w:rsid w:val="00D75572"/>
    <w:rsid w:val="00D825B3"/>
    <w:rsid w:val="00D82F20"/>
    <w:rsid w:val="00D87F19"/>
    <w:rsid w:val="00D91F3F"/>
    <w:rsid w:val="00D94888"/>
    <w:rsid w:val="00D94D99"/>
    <w:rsid w:val="00DA1C4C"/>
    <w:rsid w:val="00DA5989"/>
    <w:rsid w:val="00DB2D73"/>
    <w:rsid w:val="00DB3318"/>
    <w:rsid w:val="00DB5FFC"/>
    <w:rsid w:val="00DC52AB"/>
    <w:rsid w:val="00DC5722"/>
    <w:rsid w:val="00DD1555"/>
    <w:rsid w:val="00DD2BCE"/>
    <w:rsid w:val="00DE0F39"/>
    <w:rsid w:val="00DE5DF4"/>
    <w:rsid w:val="00DF4F42"/>
    <w:rsid w:val="00DF7901"/>
    <w:rsid w:val="00E03B07"/>
    <w:rsid w:val="00E077EC"/>
    <w:rsid w:val="00E10ACD"/>
    <w:rsid w:val="00E12B33"/>
    <w:rsid w:val="00E132AB"/>
    <w:rsid w:val="00E1332F"/>
    <w:rsid w:val="00E14692"/>
    <w:rsid w:val="00E14714"/>
    <w:rsid w:val="00E24F87"/>
    <w:rsid w:val="00E2626F"/>
    <w:rsid w:val="00E30689"/>
    <w:rsid w:val="00E33321"/>
    <w:rsid w:val="00E44126"/>
    <w:rsid w:val="00E44C03"/>
    <w:rsid w:val="00E45866"/>
    <w:rsid w:val="00E530E1"/>
    <w:rsid w:val="00E57F23"/>
    <w:rsid w:val="00E62614"/>
    <w:rsid w:val="00E64DDE"/>
    <w:rsid w:val="00E65E57"/>
    <w:rsid w:val="00E716FE"/>
    <w:rsid w:val="00E7475C"/>
    <w:rsid w:val="00E83BCF"/>
    <w:rsid w:val="00E86F94"/>
    <w:rsid w:val="00E9034A"/>
    <w:rsid w:val="00E92BBC"/>
    <w:rsid w:val="00E93B0F"/>
    <w:rsid w:val="00E94307"/>
    <w:rsid w:val="00E943DF"/>
    <w:rsid w:val="00E96551"/>
    <w:rsid w:val="00E967D4"/>
    <w:rsid w:val="00EA08C9"/>
    <w:rsid w:val="00EE1A27"/>
    <w:rsid w:val="00EF1320"/>
    <w:rsid w:val="00EF3B94"/>
    <w:rsid w:val="00F048BA"/>
    <w:rsid w:val="00F100BE"/>
    <w:rsid w:val="00F112C1"/>
    <w:rsid w:val="00F15BEF"/>
    <w:rsid w:val="00F15EEF"/>
    <w:rsid w:val="00F20721"/>
    <w:rsid w:val="00F21760"/>
    <w:rsid w:val="00F25D7A"/>
    <w:rsid w:val="00F2736E"/>
    <w:rsid w:val="00F32475"/>
    <w:rsid w:val="00F3271D"/>
    <w:rsid w:val="00F36649"/>
    <w:rsid w:val="00F401D2"/>
    <w:rsid w:val="00F42D58"/>
    <w:rsid w:val="00F47D43"/>
    <w:rsid w:val="00F52949"/>
    <w:rsid w:val="00F62CF0"/>
    <w:rsid w:val="00F64C8B"/>
    <w:rsid w:val="00F65D3E"/>
    <w:rsid w:val="00F65F70"/>
    <w:rsid w:val="00F66F08"/>
    <w:rsid w:val="00F73831"/>
    <w:rsid w:val="00F738E9"/>
    <w:rsid w:val="00F74229"/>
    <w:rsid w:val="00F767BF"/>
    <w:rsid w:val="00F8732E"/>
    <w:rsid w:val="00F9156F"/>
    <w:rsid w:val="00F94FF7"/>
    <w:rsid w:val="00F95053"/>
    <w:rsid w:val="00F953B3"/>
    <w:rsid w:val="00FA2CAE"/>
    <w:rsid w:val="00FB0ECE"/>
    <w:rsid w:val="00FB270F"/>
    <w:rsid w:val="00FB4A86"/>
    <w:rsid w:val="00FC1BD5"/>
    <w:rsid w:val="00FD2FC3"/>
    <w:rsid w:val="00FD3CE1"/>
    <w:rsid w:val="00FE0FC4"/>
    <w:rsid w:val="00FE1DE0"/>
    <w:rsid w:val="00FE2594"/>
    <w:rsid w:val="00FE2C84"/>
    <w:rsid w:val="00FE3C4C"/>
    <w:rsid w:val="00FF0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0C79DD6"/>
  <w15:docId w15:val="{CC5AA579-83E8-EC4C-BA9D-82308ED5C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E745B"/>
    <w:rPr>
      <w:rFonts w:ascii="Times New Roman" w:eastAsia="Times New Roman" w:hAnsi="Times New Roman" w:cs="Times New Roman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2661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982CC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2661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2661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C40F28"/>
    <w:pPr>
      <w:spacing w:before="100" w:beforeAutospacing="1" w:after="100" w:afterAutospacing="1"/>
    </w:pPr>
    <w:rPr>
      <w:rFonts w:eastAsiaTheme="minorEastAsi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40F28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40F28"/>
    <w:rPr>
      <w:rFonts w:ascii="Times New Roman" w:eastAsia="Times New Roman" w:hAnsi="Times New Roman" w:cs="Times New Roman"/>
      <w:sz w:val="18"/>
      <w:szCs w:val="18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C40F28"/>
    <w:rPr>
      <w:color w:val="808080"/>
    </w:rPr>
  </w:style>
  <w:style w:type="character" w:styleId="Kommentarzeichen">
    <w:name w:val="annotation reference"/>
    <w:basedOn w:val="Absatz-Standardschriftart"/>
    <w:uiPriority w:val="99"/>
    <w:unhideWhenUsed/>
    <w:rsid w:val="008A048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A048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A048D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A048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A048D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49083E"/>
    <w:pPr>
      <w:ind w:left="720"/>
      <w:contextualSpacing/>
    </w:pPr>
  </w:style>
  <w:style w:type="character" w:styleId="Hervorhebung">
    <w:name w:val="Emphasis"/>
    <w:basedOn w:val="Absatz-Standardschriftart"/>
    <w:uiPriority w:val="20"/>
    <w:qFormat/>
    <w:rsid w:val="000F7B9E"/>
    <w:rPr>
      <w:i/>
      <w:iCs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82CC0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2661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26612"/>
    <w:rPr>
      <w:rFonts w:asciiTheme="majorHAnsi" w:eastAsiaTheme="majorEastAsia" w:hAnsiTheme="majorHAnsi" w:cstheme="majorBidi"/>
      <w:i/>
      <w:iCs/>
      <w:color w:val="2F5496" w:themeColor="accent1" w:themeShade="BF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26612"/>
    <w:rPr>
      <w:rFonts w:asciiTheme="majorHAnsi" w:eastAsiaTheme="majorEastAsia" w:hAnsiTheme="majorHAnsi" w:cstheme="majorBidi"/>
      <w:color w:val="2F5496" w:themeColor="accent1" w:themeShade="BF"/>
      <w:lang w:eastAsia="de-DE"/>
    </w:rPr>
  </w:style>
  <w:style w:type="paragraph" w:customStyle="1" w:styleId="Default">
    <w:name w:val="Default"/>
    <w:rsid w:val="00177CA7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paragraph" w:customStyle="1" w:styleId="TextA">
    <w:name w:val="Text A"/>
    <w:rsid w:val="00271A5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GB" w:eastAsia="en-GB"/>
    </w:rPr>
  </w:style>
  <w:style w:type="table" w:styleId="Tabellenraster">
    <w:name w:val="Table Grid"/>
    <w:basedOn w:val="NormaleTabelle"/>
    <w:uiPriority w:val="59"/>
    <w:rsid w:val="00B378E3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rsid w:val="00BD1FC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eastAsia="en-GB"/>
    </w:rPr>
  </w:style>
  <w:style w:type="paragraph" w:styleId="berarbeitung">
    <w:name w:val="Revision"/>
    <w:hidden/>
    <w:uiPriority w:val="99"/>
    <w:semiHidden/>
    <w:rsid w:val="00B03991"/>
    <w:rPr>
      <w:rFonts w:ascii="Times New Roman" w:eastAsia="Times New Roman" w:hAnsi="Times New Roman" w:cs="Times New Roman"/>
      <w:lang w:eastAsia="de-DE"/>
    </w:rPr>
  </w:style>
  <w:style w:type="character" w:styleId="Hyperlink">
    <w:name w:val="Hyperlink"/>
    <w:basedOn w:val="Absatz-Standardschriftart"/>
    <w:uiPriority w:val="99"/>
    <w:unhideWhenUsed/>
    <w:rsid w:val="002A5BD2"/>
    <w:rPr>
      <w:color w:val="0563C1" w:themeColor="hyperlink"/>
      <w:u w:val="single"/>
    </w:rPr>
  </w:style>
  <w:style w:type="character" w:customStyle="1" w:styleId="jasp-version">
    <w:name w:val="jasp-version"/>
    <w:basedOn w:val="Absatz-Standardschriftart"/>
    <w:rsid w:val="002A5BD2"/>
  </w:style>
  <w:style w:type="paragraph" w:styleId="Fuzeile">
    <w:name w:val="footer"/>
    <w:basedOn w:val="Standard"/>
    <w:link w:val="FuzeileZchn"/>
    <w:uiPriority w:val="99"/>
    <w:unhideWhenUsed/>
    <w:rsid w:val="004102B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102BF"/>
    <w:rPr>
      <w:rFonts w:ascii="Times New Roman" w:eastAsia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4102BF"/>
  </w:style>
  <w:style w:type="paragraph" w:styleId="Kopfzeile">
    <w:name w:val="header"/>
    <w:basedOn w:val="Standard"/>
    <w:link w:val="KopfzeileZchn"/>
    <w:uiPriority w:val="99"/>
    <w:unhideWhenUsed/>
    <w:rsid w:val="004102B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102BF"/>
    <w:rPr>
      <w:rFonts w:ascii="Times New Roman" w:eastAsia="Times New Roman" w:hAnsi="Times New Roman" w:cs="Times New Roman"/>
      <w:lang w:eastAsia="de-DE"/>
    </w:rPr>
  </w:style>
  <w:style w:type="character" w:customStyle="1" w:styleId="Ohne">
    <w:name w:val="Ohne"/>
    <w:rsid w:val="00866C6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6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77490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04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26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779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6658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99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11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4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62938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77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311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434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7973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58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44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94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44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04293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65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664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3795318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635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7347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5886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6346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667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86237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02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105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517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3461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2851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27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54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96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53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608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0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955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682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27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18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1292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61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113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0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15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5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56267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837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777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795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830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458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1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52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1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293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74961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196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288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756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697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543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25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73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2692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80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51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1657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639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718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791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3602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482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38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40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595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54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588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40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948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20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18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5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395439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030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670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4046764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99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8946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583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210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7908924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909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2008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3109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144155390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948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7130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581731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2953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2622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66473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43750650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75675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0242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66246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26578034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3150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2738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9397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58850128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875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5932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4602621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31447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3339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3998769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72713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71812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61497568">
                                  <w:marLeft w:val="0"/>
                                  <w:marRight w:val="108"/>
                                  <w:marTop w:val="10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4361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7555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871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7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6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926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42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888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55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40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6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18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09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355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86743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685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793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157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5447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462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34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972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27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10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4111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21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82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70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01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104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8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68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3790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35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62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36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642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580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1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4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517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024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8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78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96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6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68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33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7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68039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46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493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2994311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924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5873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2056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4531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0427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9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801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52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279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81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11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95428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024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031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1639322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231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7013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1734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1668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867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9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2356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65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84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754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1808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7715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88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40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4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98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50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73010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50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0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136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8519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3073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67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51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06246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39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987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13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5302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93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43724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15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06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293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229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068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2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3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51659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483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256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098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6255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344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27131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20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044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791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9793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222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3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58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88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02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21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59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3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78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113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00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B7FEEC8-AC6D-9C49-BA8E-6F28B6CA5B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1038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Lara Henco</cp:lastModifiedBy>
  <cp:revision>2</cp:revision>
  <cp:lastPrinted>2019-10-29T20:24:00Z</cp:lastPrinted>
  <dcterms:created xsi:type="dcterms:W3CDTF">2020-08-21T15:15:00Z</dcterms:created>
  <dcterms:modified xsi:type="dcterms:W3CDTF">2020-08-21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iological-psychiatry</vt:lpwstr>
  </property>
  <property fmtid="{D5CDD505-2E9C-101B-9397-08002B2CF9AE}" pid="11" name="Mendeley Recent Style Name 4_1">
    <vt:lpwstr>Biological Psychiatry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cortex</vt:lpwstr>
  </property>
  <property fmtid="{D5CDD505-2E9C-101B-9397-08002B2CF9AE}" pid="17" name="Mendeley Recent Style Name 7_1">
    <vt:lpwstr>Cortex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fb670b5-7cb7-3a61-a1b5-2258261fe115</vt:lpwstr>
  </property>
  <property fmtid="{D5CDD505-2E9C-101B-9397-08002B2CF9AE}" pid="24" name="Mendeley Citation Style_1">
    <vt:lpwstr>http://www.zotero.org/styles/biological-psychiatry</vt:lpwstr>
  </property>
</Properties>
</file>